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4D57CFE" w14:textId="02A58286" w:rsidR="00CE4961" w:rsidRPr="0023116E" w:rsidRDefault="00CE4961" w:rsidP="00CE4961">
      <w:pPr>
        <w:spacing w:after="240"/>
        <w:jc w:val="both"/>
        <w:rPr>
          <w:rFonts w:asciiTheme="minorHAnsi" w:hAnsiTheme="minorHAnsi" w:cstheme="minorHAnsi"/>
          <w:b/>
          <w:sz w:val="22"/>
          <w:szCs w:val="22"/>
          <w:u w:val="single"/>
        </w:rPr>
      </w:pPr>
      <w:r>
        <w:rPr>
          <w:rFonts w:asciiTheme="minorHAnsi" w:hAnsiTheme="minorHAnsi" w:cstheme="minorHAnsi"/>
          <w:b/>
          <w:sz w:val="22"/>
          <w:szCs w:val="22"/>
          <w:u w:val="single"/>
        </w:rPr>
        <w:t>Supplementary materials</w:t>
      </w:r>
    </w:p>
    <w:p w14:paraId="1D28F90A" w14:textId="77777777" w:rsidR="00CE4961" w:rsidRDefault="00CE4961" w:rsidP="00CE4961">
      <w:pPr>
        <w:spacing w:after="240"/>
        <w:jc w:val="both"/>
        <w:rPr>
          <w:rFonts w:asciiTheme="minorHAnsi" w:hAnsiTheme="minorHAnsi" w:cstheme="minorHAnsi"/>
          <w:sz w:val="22"/>
          <w:szCs w:val="22"/>
        </w:rPr>
      </w:pPr>
      <w:r w:rsidRPr="00E57189">
        <w:rPr>
          <w:rFonts w:asciiTheme="minorHAnsi" w:hAnsiTheme="minorHAnsi" w:cstheme="minorHAnsi"/>
          <w:b/>
          <w:sz w:val="22"/>
          <w:szCs w:val="22"/>
        </w:rPr>
        <w:t>Annex 1:</w:t>
      </w:r>
      <w:r>
        <w:rPr>
          <w:rFonts w:asciiTheme="minorHAnsi" w:hAnsiTheme="minorHAnsi" w:cstheme="minorHAnsi"/>
          <w:sz w:val="22"/>
          <w:szCs w:val="22"/>
        </w:rPr>
        <w:t xml:space="preserve"> List of the primer sequences used for the study.</w:t>
      </w:r>
    </w:p>
    <w:tbl>
      <w:tblPr>
        <w:tblStyle w:val="TableGrid"/>
        <w:tblW w:w="9846" w:type="dxa"/>
        <w:tblLook w:val="04A0" w:firstRow="1" w:lastRow="0" w:firstColumn="1" w:lastColumn="0" w:noHBand="0" w:noVBand="1"/>
      </w:tblPr>
      <w:tblGrid>
        <w:gridCol w:w="1019"/>
        <w:gridCol w:w="2804"/>
        <w:gridCol w:w="3127"/>
        <w:gridCol w:w="3050"/>
      </w:tblGrid>
      <w:tr w:rsidR="00CE4961" w:rsidRPr="00E57189" w14:paraId="1D522B14" w14:textId="77777777" w:rsidTr="004D139F">
        <w:trPr>
          <w:trHeight w:val="300"/>
        </w:trPr>
        <w:tc>
          <w:tcPr>
            <w:tcW w:w="1019" w:type="dxa"/>
            <w:noWrap/>
            <w:hideMark/>
          </w:tcPr>
          <w:p w14:paraId="47E6A32A" w14:textId="77777777" w:rsidR="00CE4961" w:rsidRPr="00E57189" w:rsidRDefault="00CE4961" w:rsidP="004D139F">
            <w:pPr>
              <w:spacing w:after="240"/>
              <w:jc w:val="both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E57189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Gene</w:t>
            </w:r>
          </w:p>
        </w:tc>
        <w:tc>
          <w:tcPr>
            <w:tcW w:w="2804" w:type="dxa"/>
            <w:noWrap/>
            <w:hideMark/>
          </w:tcPr>
          <w:p w14:paraId="760E5460" w14:textId="77777777" w:rsidR="00CE4961" w:rsidRPr="00E57189" w:rsidRDefault="00CE4961" w:rsidP="004D139F">
            <w:pPr>
              <w:spacing w:after="240"/>
              <w:jc w:val="both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E57189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Full gene name</w:t>
            </w:r>
          </w:p>
        </w:tc>
        <w:tc>
          <w:tcPr>
            <w:tcW w:w="2973" w:type="dxa"/>
            <w:noWrap/>
            <w:hideMark/>
          </w:tcPr>
          <w:p w14:paraId="1EC7EA14" w14:textId="77777777" w:rsidR="00CE4961" w:rsidRPr="00E57189" w:rsidRDefault="00CE4961" w:rsidP="004D139F">
            <w:pPr>
              <w:spacing w:after="240"/>
              <w:jc w:val="both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E57189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Forward sequence</w:t>
            </w:r>
          </w:p>
        </w:tc>
        <w:tc>
          <w:tcPr>
            <w:tcW w:w="3050" w:type="dxa"/>
            <w:noWrap/>
            <w:hideMark/>
          </w:tcPr>
          <w:p w14:paraId="766BB6D6" w14:textId="77777777" w:rsidR="00CE4961" w:rsidRPr="00E57189" w:rsidRDefault="00CE4961" w:rsidP="004D139F">
            <w:pPr>
              <w:spacing w:after="240"/>
              <w:jc w:val="both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E57189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Reverse sequence</w:t>
            </w:r>
          </w:p>
        </w:tc>
      </w:tr>
      <w:tr w:rsidR="00CE4961" w:rsidRPr="00E57189" w14:paraId="6DFB95A5" w14:textId="77777777" w:rsidTr="004D139F">
        <w:trPr>
          <w:trHeight w:val="300"/>
        </w:trPr>
        <w:tc>
          <w:tcPr>
            <w:tcW w:w="1019" w:type="dxa"/>
            <w:noWrap/>
            <w:hideMark/>
          </w:tcPr>
          <w:p w14:paraId="744B5124" w14:textId="77777777" w:rsidR="00CE4961" w:rsidRPr="00E57189" w:rsidRDefault="00CE4961" w:rsidP="004D139F">
            <w:pPr>
              <w:spacing w:after="240"/>
              <w:jc w:val="both"/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</w:pPr>
            <w:r w:rsidRPr="00E57189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LDLRAP1</w:t>
            </w:r>
          </w:p>
        </w:tc>
        <w:tc>
          <w:tcPr>
            <w:tcW w:w="2804" w:type="dxa"/>
            <w:noWrap/>
            <w:hideMark/>
          </w:tcPr>
          <w:p w14:paraId="0874B8BC" w14:textId="77777777" w:rsidR="00CE4961" w:rsidRPr="00E57189" w:rsidRDefault="00CE4961" w:rsidP="004D139F">
            <w:pPr>
              <w:spacing w:after="24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E5718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Low Density Lipoprotein Receptor Adaptor Protein 1</w:t>
            </w:r>
          </w:p>
        </w:tc>
        <w:tc>
          <w:tcPr>
            <w:tcW w:w="2973" w:type="dxa"/>
            <w:noWrap/>
            <w:hideMark/>
          </w:tcPr>
          <w:p w14:paraId="00DFB215" w14:textId="77777777" w:rsidR="00CE4961" w:rsidRPr="00E57189" w:rsidRDefault="00CE4961" w:rsidP="004D139F">
            <w:pPr>
              <w:spacing w:after="240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E57189">
              <w:rPr>
                <w:rFonts w:asciiTheme="minorHAnsi" w:hAnsiTheme="minorHAnsi" w:cstheme="minorHAnsi"/>
                <w:sz w:val="22"/>
                <w:szCs w:val="22"/>
              </w:rPr>
              <w:t>CCATCAAGAGGATCGTGGCTAC</w:t>
            </w:r>
          </w:p>
        </w:tc>
        <w:tc>
          <w:tcPr>
            <w:tcW w:w="3050" w:type="dxa"/>
            <w:noWrap/>
            <w:hideMark/>
          </w:tcPr>
          <w:p w14:paraId="20BF826F" w14:textId="77777777" w:rsidR="00CE4961" w:rsidRPr="00E57189" w:rsidRDefault="00CE4961" w:rsidP="004D139F">
            <w:pPr>
              <w:spacing w:after="240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E57189">
              <w:rPr>
                <w:rFonts w:asciiTheme="minorHAnsi" w:hAnsiTheme="minorHAnsi" w:cstheme="minorHAnsi"/>
                <w:sz w:val="22"/>
                <w:szCs w:val="22"/>
              </w:rPr>
              <w:t>GGACACGTTCTCAATGAGCTGG</w:t>
            </w:r>
          </w:p>
        </w:tc>
      </w:tr>
      <w:tr w:rsidR="00CE4961" w:rsidRPr="00E57189" w14:paraId="01704FBD" w14:textId="77777777" w:rsidTr="004D139F">
        <w:trPr>
          <w:trHeight w:val="300"/>
        </w:trPr>
        <w:tc>
          <w:tcPr>
            <w:tcW w:w="1019" w:type="dxa"/>
            <w:noWrap/>
            <w:hideMark/>
          </w:tcPr>
          <w:p w14:paraId="67A8BE8E" w14:textId="77777777" w:rsidR="00CE4961" w:rsidRPr="00E57189" w:rsidRDefault="00CE4961" w:rsidP="004D139F">
            <w:pPr>
              <w:spacing w:after="240"/>
              <w:jc w:val="both"/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</w:pPr>
            <w:r w:rsidRPr="00E57189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N4BP2L2</w:t>
            </w:r>
          </w:p>
        </w:tc>
        <w:tc>
          <w:tcPr>
            <w:tcW w:w="2804" w:type="dxa"/>
            <w:noWrap/>
            <w:hideMark/>
          </w:tcPr>
          <w:p w14:paraId="4FA34D7D" w14:textId="77777777" w:rsidR="00CE4961" w:rsidRPr="00E57189" w:rsidRDefault="00CE4961" w:rsidP="004D139F">
            <w:pPr>
              <w:spacing w:after="240"/>
              <w:rPr>
                <w:rFonts w:asciiTheme="minorHAnsi" w:hAnsiTheme="minorHAnsi" w:cstheme="minorHAnsi"/>
                <w:sz w:val="22"/>
                <w:szCs w:val="22"/>
              </w:rPr>
            </w:pPr>
            <w:r w:rsidRPr="00E57189">
              <w:rPr>
                <w:rFonts w:asciiTheme="minorHAnsi" w:hAnsiTheme="minorHAnsi" w:cstheme="minorHAnsi"/>
                <w:sz w:val="22"/>
                <w:szCs w:val="22"/>
              </w:rPr>
              <w:t>NEDD4 Binding Protein 2 Like 2</w:t>
            </w:r>
          </w:p>
        </w:tc>
        <w:tc>
          <w:tcPr>
            <w:tcW w:w="2973" w:type="dxa"/>
            <w:noWrap/>
            <w:hideMark/>
          </w:tcPr>
          <w:p w14:paraId="46E09092" w14:textId="77777777" w:rsidR="00CE4961" w:rsidRPr="00E57189" w:rsidRDefault="00CE4961" w:rsidP="004D139F">
            <w:pPr>
              <w:spacing w:after="240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E57189">
              <w:rPr>
                <w:rFonts w:asciiTheme="minorHAnsi" w:hAnsiTheme="minorHAnsi" w:cstheme="minorHAnsi"/>
                <w:sz w:val="22"/>
                <w:szCs w:val="22"/>
              </w:rPr>
              <w:t>CAGACAGGTTTGTGAACCAGCAG</w:t>
            </w:r>
          </w:p>
        </w:tc>
        <w:tc>
          <w:tcPr>
            <w:tcW w:w="3050" w:type="dxa"/>
            <w:noWrap/>
            <w:hideMark/>
          </w:tcPr>
          <w:p w14:paraId="30171AEA" w14:textId="77777777" w:rsidR="00CE4961" w:rsidRPr="00E57189" w:rsidRDefault="00CE4961" w:rsidP="004D139F">
            <w:pPr>
              <w:spacing w:after="240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E57189">
              <w:rPr>
                <w:rFonts w:asciiTheme="minorHAnsi" w:hAnsiTheme="minorHAnsi" w:cstheme="minorHAnsi"/>
                <w:sz w:val="22"/>
                <w:szCs w:val="22"/>
              </w:rPr>
              <w:t>GCCATCACGATTCTGACCAAGC</w:t>
            </w:r>
          </w:p>
        </w:tc>
      </w:tr>
      <w:tr w:rsidR="00CE4961" w:rsidRPr="00E57189" w14:paraId="553CD28B" w14:textId="77777777" w:rsidTr="004D139F">
        <w:trPr>
          <w:trHeight w:val="300"/>
        </w:trPr>
        <w:tc>
          <w:tcPr>
            <w:tcW w:w="1019" w:type="dxa"/>
            <w:noWrap/>
            <w:hideMark/>
          </w:tcPr>
          <w:p w14:paraId="4CAFB923" w14:textId="77777777" w:rsidR="00CE4961" w:rsidRPr="00E57189" w:rsidRDefault="00CE4961" w:rsidP="004D139F">
            <w:pPr>
              <w:spacing w:after="240"/>
              <w:jc w:val="both"/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</w:pPr>
            <w:r w:rsidRPr="00E57189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PGAP3</w:t>
            </w:r>
          </w:p>
        </w:tc>
        <w:tc>
          <w:tcPr>
            <w:tcW w:w="2804" w:type="dxa"/>
            <w:noWrap/>
            <w:hideMark/>
          </w:tcPr>
          <w:p w14:paraId="0C5E4564" w14:textId="77777777" w:rsidR="00CE4961" w:rsidRPr="003E1E34" w:rsidRDefault="00CE4961" w:rsidP="004D139F">
            <w:pPr>
              <w:spacing w:after="240"/>
              <w:rPr>
                <w:rFonts w:asciiTheme="minorHAnsi" w:hAnsiTheme="minorHAnsi" w:cstheme="minorHAnsi"/>
                <w:sz w:val="22"/>
                <w:szCs w:val="22"/>
                <w:lang w:val="fr-CH"/>
              </w:rPr>
            </w:pPr>
            <w:r w:rsidRPr="003E1E34">
              <w:rPr>
                <w:rFonts w:asciiTheme="minorHAnsi" w:hAnsiTheme="minorHAnsi" w:cstheme="minorHAnsi"/>
                <w:sz w:val="22"/>
                <w:szCs w:val="22"/>
                <w:lang w:val="fr-CH"/>
              </w:rPr>
              <w:t xml:space="preserve">Post-GPI </w:t>
            </w:r>
            <w:proofErr w:type="spellStart"/>
            <w:r w:rsidRPr="003E1E34">
              <w:rPr>
                <w:rFonts w:asciiTheme="minorHAnsi" w:hAnsiTheme="minorHAnsi" w:cstheme="minorHAnsi"/>
                <w:sz w:val="22"/>
                <w:szCs w:val="22"/>
                <w:lang w:val="fr-CH"/>
              </w:rPr>
              <w:t>Attachment</w:t>
            </w:r>
            <w:proofErr w:type="spellEnd"/>
            <w:r w:rsidRPr="003E1E34">
              <w:rPr>
                <w:rFonts w:asciiTheme="minorHAnsi" w:hAnsiTheme="minorHAnsi" w:cstheme="minorHAnsi"/>
                <w:sz w:val="22"/>
                <w:szCs w:val="22"/>
                <w:lang w:val="fr-CH"/>
              </w:rPr>
              <w:t xml:space="preserve"> To </w:t>
            </w:r>
            <w:proofErr w:type="spellStart"/>
            <w:r w:rsidRPr="003E1E34">
              <w:rPr>
                <w:rFonts w:asciiTheme="minorHAnsi" w:hAnsiTheme="minorHAnsi" w:cstheme="minorHAnsi"/>
                <w:sz w:val="22"/>
                <w:szCs w:val="22"/>
                <w:lang w:val="fr-CH"/>
              </w:rPr>
              <w:t>Proteins</w:t>
            </w:r>
            <w:proofErr w:type="spellEnd"/>
            <w:r w:rsidRPr="003E1E34">
              <w:rPr>
                <w:rFonts w:asciiTheme="minorHAnsi" w:hAnsiTheme="minorHAnsi" w:cstheme="minorHAnsi"/>
                <w:sz w:val="22"/>
                <w:szCs w:val="22"/>
                <w:lang w:val="fr-CH"/>
              </w:rPr>
              <w:t xml:space="preserve"> Phospholipase 3</w:t>
            </w:r>
          </w:p>
        </w:tc>
        <w:tc>
          <w:tcPr>
            <w:tcW w:w="2973" w:type="dxa"/>
            <w:noWrap/>
            <w:hideMark/>
          </w:tcPr>
          <w:p w14:paraId="1798CBD2" w14:textId="77777777" w:rsidR="00CE4961" w:rsidRPr="00E57189" w:rsidRDefault="00CE4961" w:rsidP="004D139F">
            <w:pPr>
              <w:spacing w:after="240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E57189">
              <w:rPr>
                <w:rFonts w:asciiTheme="minorHAnsi" w:hAnsiTheme="minorHAnsi" w:cstheme="minorHAnsi"/>
                <w:sz w:val="22"/>
                <w:szCs w:val="22"/>
              </w:rPr>
              <w:t>CGCCAGCCAATCTACATGAGTC</w:t>
            </w:r>
          </w:p>
        </w:tc>
        <w:tc>
          <w:tcPr>
            <w:tcW w:w="3050" w:type="dxa"/>
            <w:noWrap/>
            <w:hideMark/>
          </w:tcPr>
          <w:p w14:paraId="5BCFFD7F" w14:textId="77777777" w:rsidR="00CE4961" w:rsidRPr="00E57189" w:rsidRDefault="00CE4961" w:rsidP="004D139F">
            <w:pPr>
              <w:spacing w:after="240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E57189">
              <w:rPr>
                <w:rFonts w:asciiTheme="minorHAnsi" w:hAnsiTheme="minorHAnsi" w:cstheme="minorHAnsi"/>
                <w:sz w:val="22"/>
                <w:szCs w:val="22"/>
              </w:rPr>
              <w:t>CTGAGGCACTTTGTGACCTTCC</w:t>
            </w:r>
          </w:p>
        </w:tc>
      </w:tr>
      <w:tr w:rsidR="00CE4961" w:rsidRPr="00E57189" w14:paraId="6BFABBDE" w14:textId="77777777" w:rsidTr="004D139F">
        <w:trPr>
          <w:trHeight w:val="300"/>
        </w:trPr>
        <w:tc>
          <w:tcPr>
            <w:tcW w:w="1019" w:type="dxa"/>
            <w:noWrap/>
            <w:hideMark/>
          </w:tcPr>
          <w:p w14:paraId="1965FD6F" w14:textId="77777777" w:rsidR="00CE4961" w:rsidRPr="00E57189" w:rsidRDefault="00CE4961" w:rsidP="004D139F">
            <w:pPr>
              <w:spacing w:after="240"/>
              <w:jc w:val="both"/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</w:pPr>
            <w:r w:rsidRPr="00E57189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SNX2</w:t>
            </w:r>
          </w:p>
        </w:tc>
        <w:tc>
          <w:tcPr>
            <w:tcW w:w="2804" w:type="dxa"/>
            <w:noWrap/>
            <w:hideMark/>
          </w:tcPr>
          <w:p w14:paraId="78B8441E" w14:textId="77777777" w:rsidR="00CE4961" w:rsidRPr="00E57189" w:rsidRDefault="00CE4961" w:rsidP="004D139F">
            <w:pPr>
              <w:spacing w:after="240"/>
              <w:rPr>
                <w:rFonts w:asciiTheme="minorHAnsi" w:hAnsiTheme="minorHAnsi" w:cstheme="minorHAnsi"/>
                <w:sz w:val="22"/>
                <w:szCs w:val="22"/>
              </w:rPr>
            </w:pPr>
            <w:r w:rsidRPr="00E57189">
              <w:rPr>
                <w:rFonts w:asciiTheme="minorHAnsi" w:hAnsiTheme="minorHAnsi" w:cstheme="minorHAnsi"/>
                <w:sz w:val="22"/>
                <w:szCs w:val="22"/>
              </w:rPr>
              <w:t>Sorting Nexin 2</w:t>
            </w:r>
          </w:p>
        </w:tc>
        <w:tc>
          <w:tcPr>
            <w:tcW w:w="2973" w:type="dxa"/>
            <w:noWrap/>
            <w:hideMark/>
          </w:tcPr>
          <w:p w14:paraId="501A26F6" w14:textId="77777777" w:rsidR="00CE4961" w:rsidRPr="00E57189" w:rsidRDefault="00CE4961" w:rsidP="004D139F">
            <w:pPr>
              <w:spacing w:after="240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E57189">
              <w:rPr>
                <w:rFonts w:asciiTheme="minorHAnsi" w:hAnsiTheme="minorHAnsi" w:cstheme="minorHAnsi"/>
                <w:sz w:val="22"/>
                <w:szCs w:val="22"/>
              </w:rPr>
              <w:t>TGAGGATGGTGAACAAGGCTGC</w:t>
            </w:r>
          </w:p>
        </w:tc>
        <w:tc>
          <w:tcPr>
            <w:tcW w:w="3050" w:type="dxa"/>
            <w:noWrap/>
            <w:hideMark/>
          </w:tcPr>
          <w:p w14:paraId="16559325" w14:textId="77777777" w:rsidR="00CE4961" w:rsidRPr="00E57189" w:rsidRDefault="00CE4961" w:rsidP="004D139F">
            <w:pPr>
              <w:spacing w:after="240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E57189">
              <w:rPr>
                <w:rFonts w:asciiTheme="minorHAnsi" w:hAnsiTheme="minorHAnsi" w:cstheme="minorHAnsi"/>
                <w:sz w:val="22"/>
                <w:szCs w:val="22"/>
              </w:rPr>
              <w:t>CAGACCAAGGCTTCAACACTGAC</w:t>
            </w:r>
          </w:p>
        </w:tc>
      </w:tr>
      <w:tr w:rsidR="00CE4961" w:rsidRPr="00E57189" w14:paraId="3751075B" w14:textId="77777777" w:rsidTr="004D139F">
        <w:trPr>
          <w:trHeight w:val="300"/>
        </w:trPr>
        <w:tc>
          <w:tcPr>
            <w:tcW w:w="1019" w:type="dxa"/>
            <w:noWrap/>
            <w:hideMark/>
          </w:tcPr>
          <w:p w14:paraId="0D063427" w14:textId="77777777" w:rsidR="00CE4961" w:rsidRPr="00E57189" w:rsidRDefault="00CE4961" w:rsidP="004D139F">
            <w:pPr>
              <w:spacing w:after="240"/>
              <w:jc w:val="both"/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</w:pPr>
            <w:r w:rsidRPr="00E57189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ABHD8</w:t>
            </w:r>
          </w:p>
        </w:tc>
        <w:tc>
          <w:tcPr>
            <w:tcW w:w="2804" w:type="dxa"/>
            <w:noWrap/>
            <w:hideMark/>
          </w:tcPr>
          <w:p w14:paraId="420B836D" w14:textId="77777777" w:rsidR="00CE4961" w:rsidRPr="00E57189" w:rsidRDefault="00CE4961" w:rsidP="004D139F">
            <w:pPr>
              <w:spacing w:after="240"/>
              <w:rPr>
                <w:rFonts w:asciiTheme="minorHAnsi" w:hAnsiTheme="minorHAnsi" w:cstheme="minorHAnsi"/>
                <w:sz w:val="22"/>
                <w:szCs w:val="22"/>
              </w:rPr>
            </w:pPr>
            <w:r w:rsidRPr="00E57189">
              <w:rPr>
                <w:rFonts w:asciiTheme="minorHAnsi" w:hAnsiTheme="minorHAnsi" w:cstheme="minorHAnsi"/>
                <w:sz w:val="22"/>
                <w:szCs w:val="22"/>
              </w:rPr>
              <w:t>Abhydrolase Domain Containing 8</w:t>
            </w:r>
          </w:p>
        </w:tc>
        <w:tc>
          <w:tcPr>
            <w:tcW w:w="2973" w:type="dxa"/>
            <w:noWrap/>
            <w:hideMark/>
          </w:tcPr>
          <w:p w14:paraId="4EBDBC78" w14:textId="77777777" w:rsidR="00CE4961" w:rsidRPr="00E57189" w:rsidRDefault="00CE4961" w:rsidP="004D139F">
            <w:pPr>
              <w:spacing w:after="240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E57189">
              <w:rPr>
                <w:rFonts w:asciiTheme="minorHAnsi" w:hAnsiTheme="minorHAnsi" w:cstheme="minorHAnsi"/>
                <w:sz w:val="22"/>
                <w:szCs w:val="22"/>
              </w:rPr>
              <w:t>AGCCTACACCTTCTATGCGCTG</w:t>
            </w:r>
          </w:p>
        </w:tc>
        <w:tc>
          <w:tcPr>
            <w:tcW w:w="3050" w:type="dxa"/>
            <w:noWrap/>
            <w:hideMark/>
          </w:tcPr>
          <w:p w14:paraId="5FF4398F" w14:textId="77777777" w:rsidR="00CE4961" w:rsidRPr="00E57189" w:rsidRDefault="00CE4961" w:rsidP="004D139F">
            <w:pPr>
              <w:spacing w:after="240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E57189">
              <w:rPr>
                <w:rFonts w:asciiTheme="minorHAnsi" w:hAnsiTheme="minorHAnsi" w:cstheme="minorHAnsi"/>
                <w:sz w:val="22"/>
                <w:szCs w:val="22"/>
              </w:rPr>
              <w:t>GCACTAGGTCTGGGTACTCATG</w:t>
            </w:r>
          </w:p>
        </w:tc>
      </w:tr>
      <w:tr w:rsidR="00CE4961" w:rsidRPr="00E57189" w14:paraId="08992DD3" w14:textId="77777777" w:rsidTr="004D139F">
        <w:trPr>
          <w:trHeight w:val="300"/>
        </w:trPr>
        <w:tc>
          <w:tcPr>
            <w:tcW w:w="1019" w:type="dxa"/>
            <w:noWrap/>
            <w:hideMark/>
          </w:tcPr>
          <w:p w14:paraId="3A93F0D2" w14:textId="77777777" w:rsidR="00CE4961" w:rsidRPr="00E57189" w:rsidRDefault="00CE4961" w:rsidP="004D139F">
            <w:pPr>
              <w:spacing w:after="240"/>
              <w:jc w:val="both"/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</w:pPr>
            <w:r w:rsidRPr="00E57189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AIM2</w:t>
            </w:r>
          </w:p>
        </w:tc>
        <w:tc>
          <w:tcPr>
            <w:tcW w:w="2804" w:type="dxa"/>
            <w:noWrap/>
            <w:hideMark/>
          </w:tcPr>
          <w:p w14:paraId="588A7C0F" w14:textId="77777777" w:rsidR="00CE4961" w:rsidRPr="00E57189" w:rsidRDefault="00CE4961" w:rsidP="004D139F">
            <w:pPr>
              <w:spacing w:after="240"/>
              <w:rPr>
                <w:rFonts w:asciiTheme="minorHAnsi" w:hAnsiTheme="minorHAnsi" w:cstheme="minorHAnsi"/>
                <w:sz w:val="22"/>
                <w:szCs w:val="22"/>
              </w:rPr>
            </w:pPr>
            <w:r w:rsidRPr="00E57189">
              <w:rPr>
                <w:rFonts w:asciiTheme="minorHAnsi" w:hAnsiTheme="minorHAnsi" w:cstheme="minorHAnsi"/>
                <w:sz w:val="22"/>
                <w:szCs w:val="22"/>
              </w:rPr>
              <w:t>Absent In Melanoma 2</w:t>
            </w:r>
          </w:p>
        </w:tc>
        <w:tc>
          <w:tcPr>
            <w:tcW w:w="2973" w:type="dxa"/>
            <w:noWrap/>
            <w:hideMark/>
          </w:tcPr>
          <w:p w14:paraId="53C62822" w14:textId="77777777" w:rsidR="00CE4961" w:rsidRPr="00E57189" w:rsidRDefault="00CE4961" w:rsidP="004D139F">
            <w:pPr>
              <w:spacing w:after="240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E57189">
              <w:rPr>
                <w:rFonts w:asciiTheme="minorHAnsi" w:hAnsiTheme="minorHAnsi" w:cstheme="minorHAnsi"/>
                <w:sz w:val="22"/>
                <w:szCs w:val="22"/>
              </w:rPr>
              <w:t>GCTGCACCAAAAGTCTCTCCTC</w:t>
            </w:r>
          </w:p>
        </w:tc>
        <w:tc>
          <w:tcPr>
            <w:tcW w:w="3050" w:type="dxa"/>
            <w:noWrap/>
            <w:hideMark/>
          </w:tcPr>
          <w:p w14:paraId="73FE94A3" w14:textId="77777777" w:rsidR="00CE4961" w:rsidRPr="00E57189" w:rsidRDefault="00CE4961" w:rsidP="004D139F">
            <w:pPr>
              <w:spacing w:after="240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E57189">
              <w:rPr>
                <w:rFonts w:asciiTheme="minorHAnsi" w:hAnsiTheme="minorHAnsi" w:cstheme="minorHAnsi"/>
                <w:sz w:val="22"/>
                <w:szCs w:val="22"/>
              </w:rPr>
              <w:t>CTGCTTGCCTTCTTGGGTCTCA</w:t>
            </w:r>
          </w:p>
        </w:tc>
      </w:tr>
      <w:tr w:rsidR="00CE4961" w:rsidRPr="00E57189" w14:paraId="65374893" w14:textId="77777777" w:rsidTr="004D139F">
        <w:trPr>
          <w:trHeight w:val="300"/>
        </w:trPr>
        <w:tc>
          <w:tcPr>
            <w:tcW w:w="1019" w:type="dxa"/>
            <w:noWrap/>
            <w:hideMark/>
          </w:tcPr>
          <w:p w14:paraId="777FADD3" w14:textId="77777777" w:rsidR="00CE4961" w:rsidRPr="00E57189" w:rsidRDefault="00CE4961" w:rsidP="004D139F">
            <w:pPr>
              <w:spacing w:after="240"/>
              <w:jc w:val="both"/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</w:pPr>
            <w:r w:rsidRPr="00E57189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ANXA1</w:t>
            </w:r>
          </w:p>
        </w:tc>
        <w:tc>
          <w:tcPr>
            <w:tcW w:w="2804" w:type="dxa"/>
            <w:noWrap/>
            <w:hideMark/>
          </w:tcPr>
          <w:p w14:paraId="783C5E00" w14:textId="77777777" w:rsidR="00CE4961" w:rsidRPr="00E57189" w:rsidRDefault="00CE4961" w:rsidP="004D139F">
            <w:pPr>
              <w:spacing w:after="240"/>
              <w:rPr>
                <w:rFonts w:asciiTheme="minorHAnsi" w:hAnsiTheme="minorHAnsi" w:cstheme="minorHAnsi"/>
                <w:sz w:val="22"/>
                <w:szCs w:val="22"/>
              </w:rPr>
            </w:pPr>
            <w:r w:rsidRPr="00E57189">
              <w:rPr>
                <w:rFonts w:asciiTheme="minorHAnsi" w:hAnsiTheme="minorHAnsi" w:cstheme="minorHAnsi"/>
                <w:sz w:val="22"/>
                <w:szCs w:val="22"/>
              </w:rPr>
              <w:t>Annexin A1</w:t>
            </w:r>
          </w:p>
        </w:tc>
        <w:tc>
          <w:tcPr>
            <w:tcW w:w="2973" w:type="dxa"/>
            <w:noWrap/>
            <w:hideMark/>
          </w:tcPr>
          <w:p w14:paraId="3EEF2B00" w14:textId="77777777" w:rsidR="00CE4961" w:rsidRPr="00E57189" w:rsidRDefault="00CE4961" w:rsidP="004D139F">
            <w:pPr>
              <w:spacing w:after="240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E57189">
              <w:rPr>
                <w:rFonts w:asciiTheme="minorHAnsi" w:hAnsiTheme="minorHAnsi" w:cstheme="minorHAnsi"/>
                <w:sz w:val="22"/>
                <w:szCs w:val="22"/>
              </w:rPr>
              <w:t>GCGAAACAATGCACAGCGTCAAC</w:t>
            </w:r>
          </w:p>
        </w:tc>
        <w:tc>
          <w:tcPr>
            <w:tcW w:w="3050" w:type="dxa"/>
            <w:noWrap/>
            <w:hideMark/>
          </w:tcPr>
          <w:p w14:paraId="7851625C" w14:textId="77777777" w:rsidR="00CE4961" w:rsidRPr="00E57189" w:rsidRDefault="00CE4961" w:rsidP="004D139F">
            <w:pPr>
              <w:spacing w:after="240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E57189">
              <w:rPr>
                <w:rFonts w:asciiTheme="minorHAnsi" w:hAnsiTheme="minorHAnsi" w:cstheme="minorHAnsi"/>
                <w:sz w:val="22"/>
                <w:szCs w:val="22"/>
              </w:rPr>
              <w:t>CAACCTCCTCAAGGTGACCTGT</w:t>
            </w:r>
          </w:p>
        </w:tc>
      </w:tr>
      <w:tr w:rsidR="00CE4961" w:rsidRPr="00E57189" w14:paraId="0A9A05A5" w14:textId="77777777" w:rsidTr="004D139F">
        <w:trPr>
          <w:trHeight w:val="300"/>
        </w:trPr>
        <w:tc>
          <w:tcPr>
            <w:tcW w:w="1019" w:type="dxa"/>
            <w:noWrap/>
            <w:hideMark/>
          </w:tcPr>
          <w:p w14:paraId="14E811A3" w14:textId="77777777" w:rsidR="00CE4961" w:rsidRPr="00E57189" w:rsidRDefault="00CE4961" w:rsidP="004D139F">
            <w:pPr>
              <w:spacing w:after="240"/>
              <w:jc w:val="both"/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</w:pPr>
            <w:r w:rsidRPr="00E57189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DDX54</w:t>
            </w:r>
          </w:p>
        </w:tc>
        <w:tc>
          <w:tcPr>
            <w:tcW w:w="2804" w:type="dxa"/>
            <w:noWrap/>
            <w:hideMark/>
          </w:tcPr>
          <w:p w14:paraId="25F952B6" w14:textId="77777777" w:rsidR="00CE4961" w:rsidRPr="00E57189" w:rsidRDefault="00CE4961" w:rsidP="004D139F">
            <w:pPr>
              <w:spacing w:after="240"/>
              <w:rPr>
                <w:rFonts w:asciiTheme="minorHAnsi" w:hAnsiTheme="minorHAnsi" w:cstheme="minorHAnsi"/>
                <w:sz w:val="22"/>
                <w:szCs w:val="22"/>
              </w:rPr>
            </w:pPr>
            <w:r w:rsidRPr="00E57189">
              <w:rPr>
                <w:rFonts w:asciiTheme="minorHAnsi" w:hAnsiTheme="minorHAnsi" w:cstheme="minorHAnsi"/>
                <w:sz w:val="22"/>
                <w:szCs w:val="22"/>
              </w:rPr>
              <w:t>DEAD-Box Helicase 54</w:t>
            </w:r>
          </w:p>
        </w:tc>
        <w:tc>
          <w:tcPr>
            <w:tcW w:w="2973" w:type="dxa"/>
            <w:noWrap/>
            <w:hideMark/>
          </w:tcPr>
          <w:p w14:paraId="68E6E84E" w14:textId="77777777" w:rsidR="00CE4961" w:rsidRPr="00E57189" w:rsidRDefault="00CE4961" w:rsidP="004D139F">
            <w:pPr>
              <w:spacing w:after="240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E57189">
              <w:rPr>
                <w:rFonts w:asciiTheme="minorHAnsi" w:hAnsiTheme="minorHAnsi" w:cstheme="minorHAnsi"/>
                <w:sz w:val="22"/>
                <w:szCs w:val="22"/>
              </w:rPr>
              <w:t>CTGCTGGACAATGTCATCAACTAC</w:t>
            </w:r>
          </w:p>
        </w:tc>
        <w:tc>
          <w:tcPr>
            <w:tcW w:w="3050" w:type="dxa"/>
            <w:noWrap/>
            <w:hideMark/>
          </w:tcPr>
          <w:p w14:paraId="7D6AF084" w14:textId="77777777" w:rsidR="00CE4961" w:rsidRPr="00E57189" w:rsidRDefault="00CE4961" w:rsidP="004D139F">
            <w:pPr>
              <w:spacing w:after="240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E57189">
              <w:rPr>
                <w:rFonts w:asciiTheme="minorHAnsi" w:hAnsiTheme="minorHAnsi" w:cstheme="minorHAnsi"/>
                <w:sz w:val="22"/>
                <w:szCs w:val="22"/>
              </w:rPr>
              <w:t>CAAGGAGTAGGCTGTGCCACTT</w:t>
            </w:r>
          </w:p>
        </w:tc>
      </w:tr>
      <w:tr w:rsidR="00CE4961" w:rsidRPr="00E57189" w14:paraId="01DBF491" w14:textId="77777777" w:rsidTr="004D139F">
        <w:trPr>
          <w:trHeight w:val="300"/>
        </w:trPr>
        <w:tc>
          <w:tcPr>
            <w:tcW w:w="1019" w:type="dxa"/>
            <w:noWrap/>
            <w:hideMark/>
          </w:tcPr>
          <w:p w14:paraId="51D75100" w14:textId="77777777" w:rsidR="00CE4961" w:rsidRPr="00E57189" w:rsidRDefault="00CE4961" w:rsidP="004D139F">
            <w:pPr>
              <w:spacing w:after="240"/>
              <w:jc w:val="both"/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</w:pPr>
            <w:r w:rsidRPr="00E57189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EAF2</w:t>
            </w:r>
          </w:p>
        </w:tc>
        <w:tc>
          <w:tcPr>
            <w:tcW w:w="2804" w:type="dxa"/>
            <w:noWrap/>
            <w:hideMark/>
          </w:tcPr>
          <w:p w14:paraId="4C4B4078" w14:textId="77777777" w:rsidR="00CE4961" w:rsidRPr="00E57189" w:rsidRDefault="00CE4961" w:rsidP="004D139F">
            <w:pPr>
              <w:spacing w:after="240"/>
              <w:rPr>
                <w:rFonts w:asciiTheme="minorHAnsi" w:hAnsiTheme="minorHAnsi" w:cstheme="minorHAnsi"/>
                <w:sz w:val="22"/>
                <w:szCs w:val="22"/>
              </w:rPr>
            </w:pPr>
            <w:r w:rsidRPr="00E57189">
              <w:rPr>
                <w:rFonts w:asciiTheme="minorHAnsi" w:hAnsiTheme="minorHAnsi" w:cstheme="minorHAnsi"/>
                <w:sz w:val="22"/>
                <w:szCs w:val="22"/>
              </w:rPr>
              <w:t>ELL Associated Factor 2</w:t>
            </w:r>
          </w:p>
        </w:tc>
        <w:tc>
          <w:tcPr>
            <w:tcW w:w="2973" w:type="dxa"/>
            <w:noWrap/>
            <w:hideMark/>
          </w:tcPr>
          <w:p w14:paraId="7DF522C4" w14:textId="77777777" w:rsidR="00CE4961" w:rsidRPr="00E57189" w:rsidRDefault="00CE4961" w:rsidP="004D139F">
            <w:pPr>
              <w:spacing w:after="240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E57189">
              <w:rPr>
                <w:rFonts w:asciiTheme="minorHAnsi" w:hAnsiTheme="minorHAnsi" w:cstheme="minorHAnsi"/>
                <w:sz w:val="22"/>
                <w:szCs w:val="22"/>
              </w:rPr>
              <w:t>CCTTCCACACTGTGCGCTATGA</w:t>
            </w:r>
          </w:p>
        </w:tc>
        <w:tc>
          <w:tcPr>
            <w:tcW w:w="3050" w:type="dxa"/>
            <w:noWrap/>
            <w:hideMark/>
          </w:tcPr>
          <w:p w14:paraId="4043BDFA" w14:textId="77777777" w:rsidR="00CE4961" w:rsidRPr="00E57189" w:rsidRDefault="00CE4961" w:rsidP="004D139F">
            <w:pPr>
              <w:spacing w:after="240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E57189">
              <w:rPr>
                <w:rFonts w:asciiTheme="minorHAnsi" w:hAnsiTheme="minorHAnsi" w:cstheme="minorHAnsi"/>
                <w:sz w:val="22"/>
                <w:szCs w:val="22"/>
              </w:rPr>
              <w:t>GGCAGAGTTATGGTCACCTGTTC</w:t>
            </w:r>
          </w:p>
        </w:tc>
      </w:tr>
      <w:tr w:rsidR="00CE4961" w:rsidRPr="00E57189" w14:paraId="3E824921" w14:textId="77777777" w:rsidTr="004D139F">
        <w:trPr>
          <w:trHeight w:val="300"/>
        </w:trPr>
        <w:tc>
          <w:tcPr>
            <w:tcW w:w="1019" w:type="dxa"/>
            <w:noWrap/>
            <w:hideMark/>
          </w:tcPr>
          <w:p w14:paraId="6E4222DC" w14:textId="77777777" w:rsidR="00CE4961" w:rsidRPr="00E57189" w:rsidRDefault="00CE4961" w:rsidP="004D139F">
            <w:pPr>
              <w:spacing w:after="240"/>
              <w:jc w:val="both"/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</w:pPr>
            <w:r w:rsidRPr="00E57189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FASN</w:t>
            </w:r>
          </w:p>
        </w:tc>
        <w:tc>
          <w:tcPr>
            <w:tcW w:w="2804" w:type="dxa"/>
            <w:noWrap/>
            <w:hideMark/>
          </w:tcPr>
          <w:p w14:paraId="7A403700" w14:textId="77777777" w:rsidR="00CE4961" w:rsidRPr="00E57189" w:rsidRDefault="00CE4961" w:rsidP="004D139F">
            <w:pPr>
              <w:spacing w:after="240"/>
              <w:rPr>
                <w:rFonts w:asciiTheme="minorHAnsi" w:hAnsiTheme="minorHAnsi" w:cstheme="minorHAnsi"/>
                <w:sz w:val="22"/>
                <w:szCs w:val="22"/>
              </w:rPr>
            </w:pPr>
            <w:r w:rsidRPr="00E57189">
              <w:rPr>
                <w:rFonts w:asciiTheme="minorHAnsi" w:hAnsiTheme="minorHAnsi" w:cstheme="minorHAnsi"/>
                <w:sz w:val="22"/>
                <w:szCs w:val="22"/>
              </w:rPr>
              <w:t>Fatty Acid Synthase</w:t>
            </w:r>
          </w:p>
        </w:tc>
        <w:tc>
          <w:tcPr>
            <w:tcW w:w="2973" w:type="dxa"/>
            <w:noWrap/>
            <w:hideMark/>
          </w:tcPr>
          <w:p w14:paraId="0C8AED1F" w14:textId="77777777" w:rsidR="00CE4961" w:rsidRPr="00E57189" w:rsidRDefault="00CE4961" w:rsidP="004D139F">
            <w:pPr>
              <w:spacing w:after="240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E57189">
              <w:rPr>
                <w:rFonts w:asciiTheme="minorHAnsi" w:hAnsiTheme="minorHAnsi" w:cstheme="minorHAnsi"/>
                <w:sz w:val="22"/>
                <w:szCs w:val="22"/>
              </w:rPr>
              <w:t>TTCTACGGCTCCACGCTCTTCC</w:t>
            </w:r>
          </w:p>
        </w:tc>
        <w:tc>
          <w:tcPr>
            <w:tcW w:w="3050" w:type="dxa"/>
            <w:noWrap/>
            <w:hideMark/>
          </w:tcPr>
          <w:p w14:paraId="48B763F3" w14:textId="77777777" w:rsidR="00CE4961" w:rsidRPr="00E57189" w:rsidRDefault="00CE4961" w:rsidP="004D139F">
            <w:pPr>
              <w:spacing w:after="240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E57189">
              <w:rPr>
                <w:rFonts w:asciiTheme="minorHAnsi" w:hAnsiTheme="minorHAnsi" w:cstheme="minorHAnsi"/>
                <w:sz w:val="22"/>
                <w:szCs w:val="22"/>
              </w:rPr>
              <w:t>GAAGAGTCTTCGTCAGCCAGGA</w:t>
            </w:r>
          </w:p>
        </w:tc>
      </w:tr>
      <w:tr w:rsidR="00CE4961" w:rsidRPr="00E57189" w14:paraId="0E6D9749" w14:textId="77777777" w:rsidTr="004D139F">
        <w:trPr>
          <w:trHeight w:val="300"/>
        </w:trPr>
        <w:tc>
          <w:tcPr>
            <w:tcW w:w="1019" w:type="dxa"/>
            <w:noWrap/>
            <w:hideMark/>
          </w:tcPr>
          <w:p w14:paraId="273C4763" w14:textId="77777777" w:rsidR="00CE4961" w:rsidRPr="00E57189" w:rsidRDefault="00CE4961" w:rsidP="004D139F">
            <w:pPr>
              <w:spacing w:after="240"/>
              <w:jc w:val="both"/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</w:pPr>
            <w:r w:rsidRPr="00E57189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RHOT1</w:t>
            </w:r>
          </w:p>
        </w:tc>
        <w:tc>
          <w:tcPr>
            <w:tcW w:w="2804" w:type="dxa"/>
            <w:noWrap/>
            <w:hideMark/>
          </w:tcPr>
          <w:p w14:paraId="4E8B76FB" w14:textId="77777777" w:rsidR="00CE4961" w:rsidRPr="00E57189" w:rsidRDefault="00CE4961" w:rsidP="004D139F">
            <w:pPr>
              <w:spacing w:after="24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proofErr w:type="spellStart"/>
            <w:r w:rsidRPr="00E5718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Ras</w:t>
            </w:r>
            <w:proofErr w:type="spellEnd"/>
            <w:r w:rsidRPr="00E5718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Homolog Family Member T1</w:t>
            </w:r>
          </w:p>
        </w:tc>
        <w:tc>
          <w:tcPr>
            <w:tcW w:w="2973" w:type="dxa"/>
            <w:noWrap/>
            <w:hideMark/>
          </w:tcPr>
          <w:p w14:paraId="5760691A" w14:textId="77777777" w:rsidR="00CE4961" w:rsidRPr="00E57189" w:rsidRDefault="00CE4961" w:rsidP="004D139F">
            <w:pPr>
              <w:spacing w:after="240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E57189">
              <w:rPr>
                <w:rFonts w:asciiTheme="minorHAnsi" w:hAnsiTheme="minorHAnsi" w:cstheme="minorHAnsi"/>
                <w:sz w:val="22"/>
                <w:szCs w:val="22"/>
              </w:rPr>
              <w:t>GACAAAGACAGCAGGCTGCCTT</w:t>
            </w:r>
          </w:p>
        </w:tc>
        <w:tc>
          <w:tcPr>
            <w:tcW w:w="3050" w:type="dxa"/>
            <w:noWrap/>
            <w:hideMark/>
          </w:tcPr>
          <w:p w14:paraId="28ACF632" w14:textId="77777777" w:rsidR="00CE4961" w:rsidRPr="00E57189" w:rsidRDefault="00CE4961" w:rsidP="004D139F">
            <w:pPr>
              <w:spacing w:after="240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E57189">
              <w:rPr>
                <w:rFonts w:asciiTheme="minorHAnsi" w:hAnsiTheme="minorHAnsi" w:cstheme="minorHAnsi"/>
                <w:sz w:val="22"/>
                <w:szCs w:val="22"/>
              </w:rPr>
              <w:t>TCGCTGAACACTCCACACAGGT</w:t>
            </w:r>
          </w:p>
        </w:tc>
      </w:tr>
      <w:tr w:rsidR="00CE4961" w:rsidRPr="00E57189" w14:paraId="4C7D084A" w14:textId="77777777" w:rsidTr="004D139F">
        <w:trPr>
          <w:trHeight w:val="300"/>
        </w:trPr>
        <w:tc>
          <w:tcPr>
            <w:tcW w:w="1019" w:type="dxa"/>
            <w:noWrap/>
            <w:hideMark/>
          </w:tcPr>
          <w:p w14:paraId="1D518B10" w14:textId="77777777" w:rsidR="00CE4961" w:rsidRPr="00E57189" w:rsidRDefault="00CE4961" w:rsidP="004D139F">
            <w:pPr>
              <w:spacing w:after="240"/>
              <w:jc w:val="both"/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</w:pPr>
            <w:r w:rsidRPr="00E57189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SNPH</w:t>
            </w:r>
          </w:p>
        </w:tc>
        <w:tc>
          <w:tcPr>
            <w:tcW w:w="2804" w:type="dxa"/>
            <w:noWrap/>
            <w:hideMark/>
          </w:tcPr>
          <w:p w14:paraId="5C50997C" w14:textId="77777777" w:rsidR="00CE4961" w:rsidRPr="00E57189" w:rsidRDefault="00CE4961" w:rsidP="004D139F">
            <w:pPr>
              <w:spacing w:after="240"/>
              <w:rPr>
                <w:rFonts w:asciiTheme="minorHAnsi" w:hAnsiTheme="minorHAnsi" w:cstheme="minorHAnsi"/>
                <w:sz w:val="22"/>
                <w:szCs w:val="22"/>
              </w:rPr>
            </w:pPr>
            <w:r w:rsidRPr="00E57189">
              <w:rPr>
                <w:rFonts w:asciiTheme="minorHAnsi" w:hAnsiTheme="minorHAnsi" w:cstheme="minorHAnsi"/>
                <w:sz w:val="22"/>
                <w:szCs w:val="22"/>
              </w:rPr>
              <w:t>Syntaphilin</w:t>
            </w:r>
          </w:p>
        </w:tc>
        <w:tc>
          <w:tcPr>
            <w:tcW w:w="2973" w:type="dxa"/>
            <w:noWrap/>
            <w:hideMark/>
          </w:tcPr>
          <w:p w14:paraId="1B1D1E7D" w14:textId="77777777" w:rsidR="00CE4961" w:rsidRPr="00E57189" w:rsidRDefault="00CE4961" w:rsidP="004D139F">
            <w:pPr>
              <w:spacing w:after="240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E57189">
              <w:rPr>
                <w:rFonts w:asciiTheme="minorHAnsi" w:hAnsiTheme="minorHAnsi" w:cstheme="minorHAnsi"/>
                <w:sz w:val="22"/>
                <w:szCs w:val="22"/>
              </w:rPr>
              <w:t>TCCTACAAGGGCAGTGACAGCA</w:t>
            </w:r>
          </w:p>
        </w:tc>
        <w:tc>
          <w:tcPr>
            <w:tcW w:w="3050" w:type="dxa"/>
            <w:noWrap/>
            <w:hideMark/>
          </w:tcPr>
          <w:p w14:paraId="47275F3A" w14:textId="77777777" w:rsidR="00CE4961" w:rsidRPr="00E57189" w:rsidRDefault="00CE4961" w:rsidP="004D139F">
            <w:pPr>
              <w:spacing w:after="240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E57189">
              <w:rPr>
                <w:rFonts w:asciiTheme="minorHAnsi" w:hAnsiTheme="minorHAnsi" w:cstheme="minorHAnsi"/>
                <w:sz w:val="22"/>
                <w:szCs w:val="22"/>
              </w:rPr>
              <w:t>GGATGCACACCTCCTTCTGCTG</w:t>
            </w:r>
          </w:p>
        </w:tc>
      </w:tr>
      <w:tr w:rsidR="00CE4961" w:rsidRPr="00E57189" w14:paraId="474E2BA9" w14:textId="77777777" w:rsidTr="004D139F">
        <w:trPr>
          <w:trHeight w:val="300"/>
        </w:trPr>
        <w:tc>
          <w:tcPr>
            <w:tcW w:w="1019" w:type="dxa"/>
            <w:noWrap/>
            <w:hideMark/>
          </w:tcPr>
          <w:p w14:paraId="73B3DF03" w14:textId="77777777" w:rsidR="00CE4961" w:rsidRPr="00E57189" w:rsidRDefault="00CE4961" w:rsidP="004D139F">
            <w:pPr>
              <w:spacing w:after="240"/>
              <w:jc w:val="both"/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</w:pPr>
            <w:r w:rsidRPr="00E57189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ACTB</w:t>
            </w:r>
          </w:p>
        </w:tc>
        <w:tc>
          <w:tcPr>
            <w:tcW w:w="2804" w:type="dxa"/>
            <w:noWrap/>
            <w:hideMark/>
          </w:tcPr>
          <w:p w14:paraId="567F7804" w14:textId="77777777" w:rsidR="00CE4961" w:rsidRPr="00E57189" w:rsidRDefault="00CE4961" w:rsidP="004D139F">
            <w:pPr>
              <w:spacing w:after="240"/>
              <w:rPr>
                <w:rFonts w:asciiTheme="minorHAnsi" w:hAnsiTheme="minorHAnsi" w:cstheme="minorHAnsi"/>
                <w:sz w:val="22"/>
                <w:szCs w:val="22"/>
              </w:rPr>
            </w:pPr>
            <w:r w:rsidRPr="00E57189">
              <w:rPr>
                <w:rFonts w:asciiTheme="minorHAnsi" w:hAnsiTheme="minorHAnsi" w:cstheme="minorHAnsi"/>
                <w:sz w:val="22"/>
                <w:szCs w:val="22"/>
              </w:rPr>
              <w:t>Actin Beta</w:t>
            </w:r>
          </w:p>
        </w:tc>
        <w:tc>
          <w:tcPr>
            <w:tcW w:w="2973" w:type="dxa"/>
            <w:noWrap/>
            <w:hideMark/>
          </w:tcPr>
          <w:p w14:paraId="732C0A17" w14:textId="77777777" w:rsidR="00CE4961" w:rsidRPr="00E57189" w:rsidRDefault="00CE4961" w:rsidP="004D139F">
            <w:pPr>
              <w:spacing w:after="240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E57189">
              <w:rPr>
                <w:rFonts w:asciiTheme="minorHAnsi" w:hAnsiTheme="minorHAnsi" w:cstheme="minorHAnsi"/>
                <w:sz w:val="22"/>
                <w:szCs w:val="22"/>
              </w:rPr>
              <w:t>CACCATTGGCAATGAGCGGTTC</w:t>
            </w:r>
          </w:p>
        </w:tc>
        <w:tc>
          <w:tcPr>
            <w:tcW w:w="3050" w:type="dxa"/>
            <w:noWrap/>
            <w:hideMark/>
          </w:tcPr>
          <w:p w14:paraId="7B8C0FFC" w14:textId="77777777" w:rsidR="00CE4961" w:rsidRPr="00E57189" w:rsidRDefault="00CE4961" w:rsidP="004D139F">
            <w:pPr>
              <w:spacing w:after="240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E57189">
              <w:rPr>
                <w:rFonts w:asciiTheme="minorHAnsi" w:hAnsiTheme="minorHAnsi" w:cstheme="minorHAnsi"/>
                <w:sz w:val="22"/>
                <w:szCs w:val="22"/>
              </w:rPr>
              <w:t>AGGTCTTTGCGGATGTCCACGT</w:t>
            </w:r>
          </w:p>
        </w:tc>
      </w:tr>
    </w:tbl>
    <w:p w14:paraId="1CEDC8A4" w14:textId="77777777" w:rsidR="00CE4961" w:rsidRDefault="00CE4961" w:rsidP="00CE4961">
      <w:pPr>
        <w:spacing w:after="240"/>
        <w:jc w:val="both"/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sz w:val="22"/>
          <w:szCs w:val="22"/>
        </w:rPr>
        <w:t>Annex 1: List of the primer sequences used for the r</w:t>
      </w:r>
      <w:r w:rsidRPr="00E57189">
        <w:rPr>
          <w:rFonts w:asciiTheme="minorHAnsi" w:hAnsiTheme="minorHAnsi" w:cstheme="minorHAnsi"/>
          <w:sz w:val="22"/>
          <w:szCs w:val="22"/>
        </w:rPr>
        <w:t>eal time quantitative polymerase chain reaction (RT-qPCR)</w:t>
      </w:r>
      <w:r>
        <w:rPr>
          <w:rFonts w:asciiTheme="minorHAnsi" w:hAnsiTheme="minorHAnsi" w:cstheme="minorHAnsi"/>
          <w:sz w:val="22"/>
          <w:szCs w:val="22"/>
        </w:rPr>
        <w:t xml:space="preserve"> experiment.</w:t>
      </w:r>
    </w:p>
    <w:p w14:paraId="6936F1AD" w14:textId="77777777" w:rsidR="00CE4961" w:rsidRDefault="00CE4961" w:rsidP="00CE4961">
      <w:pPr>
        <w:spacing w:line="259" w:lineRule="auto"/>
        <w:jc w:val="both"/>
        <w:rPr>
          <w:rFonts w:asciiTheme="minorHAnsi" w:hAnsiTheme="minorHAnsi" w:cstheme="minorHAnsi"/>
          <w:sz w:val="22"/>
          <w:szCs w:val="22"/>
          <w:u w:val="single"/>
        </w:rPr>
      </w:pPr>
      <w:r w:rsidRPr="00104643">
        <w:rPr>
          <w:rFonts w:asciiTheme="minorHAnsi" w:hAnsiTheme="minorHAnsi" w:cstheme="minorHAnsi"/>
          <w:b/>
          <w:sz w:val="22"/>
          <w:szCs w:val="22"/>
        </w:rPr>
        <w:t>Annex 2:</w:t>
      </w:r>
      <w:r>
        <w:rPr>
          <w:rFonts w:asciiTheme="minorHAnsi" w:hAnsiTheme="minorHAnsi" w:cstheme="minorHAnsi"/>
          <w:sz w:val="22"/>
          <w:szCs w:val="22"/>
        </w:rPr>
        <w:t xml:space="preserve"> Bern and Athens c</w:t>
      </w:r>
      <w:r w:rsidRPr="00104643">
        <w:rPr>
          <w:rFonts w:asciiTheme="minorHAnsi" w:hAnsiTheme="minorHAnsi" w:cstheme="minorHAnsi"/>
          <w:sz w:val="22"/>
          <w:szCs w:val="22"/>
        </w:rPr>
        <w:t>ohort description</w:t>
      </w:r>
      <w:r>
        <w:rPr>
          <w:rFonts w:asciiTheme="minorHAnsi" w:hAnsiTheme="minorHAnsi" w:cstheme="minorHAnsi"/>
          <w:sz w:val="22"/>
          <w:szCs w:val="22"/>
        </w:rPr>
        <w:t>.</w:t>
      </w:r>
    </w:p>
    <w:p w14:paraId="7BE2593A" w14:textId="77777777" w:rsidR="00CE4961" w:rsidRDefault="00CE4961" w:rsidP="00CE4961">
      <w:pPr>
        <w:spacing w:after="240"/>
        <w:jc w:val="both"/>
        <w:rPr>
          <w:rFonts w:asciiTheme="minorHAnsi" w:hAnsiTheme="minorHAnsi" w:cstheme="minorHAnsi"/>
          <w:sz w:val="22"/>
          <w:szCs w:val="22"/>
        </w:rPr>
      </w:pPr>
    </w:p>
    <w:p w14:paraId="35860F0A" w14:textId="77777777" w:rsidR="00CE4961" w:rsidRDefault="00CE4961" w:rsidP="00CE4961">
      <w:pPr>
        <w:spacing w:after="240"/>
        <w:jc w:val="both"/>
        <w:rPr>
          <w:rFonts w:asciiTheme="minorHAnsi" w:hAnsiTheme="minorHAnsi" w:cstheme="minorHAnsi"/>
          <w:sz w:val="22"/>
          <w:szCs w:val="22"/>
        </w:rPr>
      </w:pPr>
    </w:p>
    <w:tbl>
      <w:tblPr>
        <w:tblStyle w:val="TableGrid"/>
        <w:tblW w:w="9634" w:type="dxa"/>
        <w:tblLook w:val="04A0" w:firstRow="1" w:lastRow="0" w:firstColumn="1" w:lastColumn="0" w:noHBand="0" w:noVBand="1"/>
      </w:tblPr>
      <w:tblGrid>
        <w:gridCol w:w="1819"/>
        <w:gridCol w:w="1544"/>
        <w:gridCol w:w="1591"/>
        <w:gridCol w:w="995"/>
        <w:gridCol w:w="1346"/>
        <w:gridCol w:w="1404"/>
        <w:gridCol w:w="935"/>
      </w:tblGrid>
      <w:tr w:rsidR="00CE4961" w:rsidRPr="00104643" w14:paraId="428DC5C3" w14:textId="77777777" w:rsidTr="004D139F">
        <w:trPr>
          <w:trHeight w:val="255"/>
        </w:trPr>
        <w:tc>
          <w:tcPr>
            <w:tcW w:w="1819" w:type="dxa"/>
            <w:noWrap/>
            <w:hideMark/>
          </w:tcPr>
          <w:p w14:paraId="72FBCDF8" w14:textId="77777777" w:rsidR="00CE4961" w:rsidRPr="00104643" w:rsidRDefault="00CE4961" w:rsidP="004D139F">
            <w:pPr>
              <w:spacing w:after="240"/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0464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lastRenderedPageBreak/>
              <w:t> </w:t>
            </w:r>
          </w:p>
        </w:tc>
        <w:tc>
          <w:tcPr>
            <w:tcW w:w="4130" w:type="dxa"/>
            <w:gridSpan w:val="3"/>
            <w:noWrap/>
            <w:hideMark/>
          </w:tcPr>
          <w:p w14:paraId="41198D0B" w14:textId="77777777" w:rsidR="00CE4961" w:rsidRPr="00104643" w:rsidRDefault="00CE4961" w:rsidP="004D139F">
            <w:pPr>
              <w:spacing w:after="24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04643">
              <w:rPr>
                <w:rFonts w:asciiTheme="minorHAnsi" w:hAnsiTheme="minorHAnsi" w:cstheme="minorHAnsi"/>
                <w:sz w:val="22"/>
                <w:szCs w:val="22"/>
              </w:rPr>
              <w:t>GC-sensitive</w:t>
            </w:r>
          </w:p>
        </w:tc>
        <w:tc>
          <w:tcPr>
            <w:tcW w:w="3685" w:type="dxa"/>
            <w:gridSpan w:val="3"/>
            <w:noWrap/>
            <w:hideMark/>
          </w:tcPr>
          <w:p w14:paraId="0C44B2D8" w14:textId="77777777" w:rsidR="00CE4961" w:rsidRPr="00104643" w:rsidRDefault="00CE4961" w:rsidP="004D139F">
            <w:pPr>
              <w:spacing w:after="24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04643">
              <w:rPr>
                <w:rFonts w:asciiTheme="minorHAnsi" w:hAnsiTheme="minorHAnsi" w:cstheme="minorHAnsi"/>
                <w:sz w:val="22"/>
                <w:szCs w:val="22"/>
              </w:rPr>
              <w:t>GC-resistant</w:t>
            </w:r>
          </w:p>
        </w:tc>
      </w:tr>
      <w:tr w:rsidR="00CE4961" w:rsidRPr="00104643" w14:paraId="7C6DBF22" w14:textId="77777777" w:rsidTr="004D139F">
        <w:trPr>
          <w:trHeight w:val="255"/>
        </w:trPr>
        <w:tc>
          <w:tcPr>
            <w:tcW w:w="1819" w:type="dxa"/>
            <w:noWrap/>
            <w:hideMark/>
          </w:tcPr>
          <w:p w14:paraId="53E893A5" w14:textId="77777777" w:rsidR="00CE4961" w:rsidRPr="00104643" w:rsidRDefault="00CE4961" w:rsidP="004D139F">
            <w:pPr>
              <w:spacing w:after="240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104643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1544" w:type="dxa"/>
            <w:noWrap/>
            <w:hideMark/>
          </w:tcPr>
          <w:p w14:paraId="1C74F790" w14:textId="77777777" w:rsidR="00CE4961" w:rsidRPr="00104643" w:rsidRDefault="00CE4961" w:rsidP="004D139F">
            <w:pPr>
              <w:spacing w:after="240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104643">
              <w:rPr>
                <w:rFonts w:asciiTheme="minorHAnsi" w:hAnsiTheme="minorHAnsi" w:cstheme="minorHAnsi"/>
                <w:sz w:val="22"/>
                <w:szCs w:val="22"/>
              </w:rPr>
              <w:t>Bern (n=13)</w:t>
            </w:r>
          </w:p>
        </w:tc>
        <w:tc>
          <w:tcPr>
            <w:tcW w:w="1591" w:type="dxa"/>
            <w:noWrap/>
            <w:hideMark/>
          </w:tcPr>
          <w:p w14:paraId="4E4A01E3" w14:textId="77777777" w:rsidR="00CE4961" w:rsidRPr="00104643" w:rsidRDefault="00CE4961" w:rsidP="004D139F">
            <w:pPr>
              <w:spacing w:after="240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104643">
              <w:rPr>
                <w:rFonts w:asciiTheme="minorHAnsi" w:hAnsiTheme="minorHAnsi" w:cstheme="minorHAnsi"/>
                <w:sz w:val="22"/>
                <w:szCs w:val="22"/>
              </w:rPr>
              <w:t>Athens (n=21)</w:t>
            </w:r>
          </w:p>
        </w:tc>
        <w:tc>
          <w:tcPr>
            <w:tcW w:w="995" w:type="dxa"/>
            <w:noWrap/>
            <w:hideMark/>
          </w:tcPr>
          <w:p w14:paraId="0837529C" w14:textId="77777777" w:rsidR="00CE4961" w:rsidRPr="00104643" w:rsidRDefault="00CE4961" w:rsidP="004D139F">
            <w:pPr>
              <w:spacing w:after="240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104643">
              <w:rPr>
                <w:rFonts w:asciiTheme="minorHAnsi" w:hAnsiTheme="minorHAnsi" w:cstheme="minorHAnsi"/>
                <w:sz w:val="22"/>
                <w:szCs w:val="22"/>
              </w:rPr>
              <w:t>P-value</w:t>
            </w:r>
          </w:p>
        </w:tc>
        <w:tc>
          <w:tcPr>
            <w:tcW w:w="1346" w:type="dxa"/>
            <w:noWrap/>
            <w:hideMark/>
          </w:tcPr>
          <w:p w14:paraId="4D68E8C9" w14:textId="77777777" w:rsidR="00CE4961" w:rsidRPr="00104643" w:rsidRDefault="00CE4961" w:rsidP="004D139F">
            <w:pPr>
              <w:spacing w:after="240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104643">
              <w:rPr>
                <w:rFonts w:asciiTheme="minorHAnsi" w:hAnsiTheme="minorHAnsi" w:cstheme="minorHAnsi"/>
                <w:sz w:val="22"/>
                <w:szCs w:val="22"/>
              </w:rPr>
              <w:t>Bern (n=15)</w:t>
            </w:r>
          </w:p>
        </w:tc>
        <w:tc>
          <w:tcPr>
            <w:tcW w:w="1404" w:type="dxa"/>
            <w:noWrap/>
            <w:hideMark/>
          </w:tcPr>
          <w:p w14:paraId="4CB7571D" w14:textId="77777777" w:rsidR="00CE4961" w:rsidRPr="00104643" w:rsidRDefault="00CE4961" w:rsidP="004D139F">
            <w:pPr>
              <w:spacing w:after="240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104643">
              <w:rPr>
                <w:rFonts w:asciiTheme="minorHAnsi" w:hAnsiTheme="minorHAnsi" w:cstheme="minorHAnsi"/>
                <w:sz w:val="22"/>
                <w:szCs w:val="22"/>
              </w:rPr>
              <w:t>Athens (n=1)</w:t>
            </w:r>
          </w:p>
        </w:tc>
        <w:tc>
          <w:tcPr>
            <w:tcW w:w="935" w:type="dxa"/>
            <w:noWrap/>
            <w:hideMark/>
          </w:tcPr>
          <w:p w14:paraId="3095C32F" w14:textId="77777777" w:rsidR="00CE4961" w:rsidRPr="00104643" w:rsidRDefault="00CE4961" w:rsidP="004D139F">
            <w:pPr>
              <w:spacing w:after="240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104643">
              <w:rPr>
                <w:rFonts w:asciiTheme="minorHAnsi" w:hAnsiTheme="minorHAnsi" w:cstheme="minorHAnsi"/>
                <w:sz w:val="22"/>
                <w:szCs w:val="22"/>
              </w:rPr>
              <w:t>P-value</w:t>
            </w:r>
          </w:p>
        </w:tc>
      </w:tr>
      <w:tr w:rsidR="00CE4961" w:rsidRPr="00104643" w14:paraId="02A79BED" w14:textId="77777777" w:rsidTr="004D139F">
        <w:trPr>
          <w:trHeight w:val="255"/>
        </w:trPr>
        <w:tc>
          <w:tcPr>
            <w:tcW w:w="1819" w:type="dxa"/>
            <w:noWrap/>
            <w:hideMark/>
          </w:tcPr>
          <w:p w14:paraId="194A6C1F" w14:textId="77777777" w:rsidR="00CE4961" w:rsidRPr="00104643" w:rsidRDefault="00CE4961" w:rsidP="004D139F">
            <w:pPr>
              <w:spacing w:after="240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104643">
              <w:rPr>
                <w:rFonts w:asciiTheme="minorHAnsi" w:hAnsiTheme="minorHAnsi" w:cstheme="minorHAnsi"/>
                <w:sz w:val="22"/>
                <w:szCs w:val="22"/>
              </w:rPr>
              <w:t>Variable</w:t>
            </w:r>
          </w:p>
        </w:tc>
        <w:tc>
          <w:tcPr>
            <w:tcW w:w="1544" w:type="dxa"/>
            <w:noWrap/>
            <w:hideMark/>
          </w:tcPr>
          <w:p w14:paraId="5722A2F9" w14:textId="77777777" w:rsidR="00CE4961" w:rsidRPr="00104643" w:rsidRDefault="00CE4961" w:rsidP="004D139F">
            <w:pPr>
              <w:spacing w:after="240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104643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1591" w:type="dxa"/>
            <w:noWrap/>
            <w:hideMark/>
          </w:tcPr>
          <w:p w14:paraId="66D30FC2" w14:textId="77777777" w:rsidR="00CE4961" w:rsidRPr="00104643" w:rsidRDefault="00CE4961" w:rsidP="004D139F">
            <w:pPr>
              <w:spacing w:after="240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104643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995" w:type="dxa"/>
            <w:noWrap/>
            <w:hideMark/>
          </w:tcPr>
          <w:p w14:paraId="4A10757E" w14:textId="77777777" w:rsidR="00CE4961" w:rsidRPr="00104643" w:rsidRDefault="00CE4961" w:rsidP="004D139F">
            <w:pPr>
              <w:spacing w:after="240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104643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1346" w:type="dxa"/>
            <w:noWrap/>
            <w:hideMark/>
          </w:tcPr>
          <w:p w14:paraId="747851D0" w14:textId="77777777" w:rsidR="00CE4961" w:rsidRPr="00104643" w:rsidRDefault="00CE4961" w:rsidP="004D139F">
            <w:pPr>
              <w:spacing w:after="240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104643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1404" w:type="dxa"/>
            <w:noWrap/>
            <w:hideMark/>
          </w:tcPr>
          <w:p w14:paraId="46E7A01C" w14:textId="77777777" w:rsidR="00CE4961" w:rsidRPr="00104643" w:rsidRDefault="00CE4961" w:rsidP="004D139F">
            <w:pPr>
              <w:spacing w:after="240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104643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935" w:type="dxa"/>
            <w:noWrap/>
            <w:hideMark/>
          </w:tcPr>
          <w:p w14:paraId="3EF61C47" w14:textId="77777777" w:rsidR="00CE4961" w:rsidRPr="00104643" w:rsidRDefault="00CE4961" w:rsidP="004D139F">
            <w:pPr>
              <w:spacing w:after="240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104643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</w:tr>
      <w:tr w:rsidR="00CE4961" w:rsidRPr="00104643" w14:paraId="588F5D7D" w14:textId="77777777" w:rsidTr="004D139F">
        <w:trPr>
          <w:trHeight w:val="255"/>
        </w:trPr>
        <w:tc>
          <w:tcPr>
            <w:tcW w:w="1819" w:type="dxa"/>
            <w:noWrap/>
            <w:hideMark/>
          </w:tcPr>
          <w:p w14:paraId="73157530" w14:textId="77777777" w:rsidR="00CE4961" w:rsidRPr="00104643" w:rsidRDefault="00CE4961" w:rsidP="004D139F">
            <w:pPr>
              <w:spacing w:after="240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104643">
              <w:rPr>
                <w:rFonts w:asciiTheme="minorHAnsi" w:hAnsiTheme="minorHAnsi" w:cstheme="minorHAnsi"/>
                <w:sz w:val="22"/>
                <w:szCs w:val="22"/>
              </w:rPr>
              <w:t>Age (mean, min-max)</w:t>
            </w:r>
          </w:p>
        </w:tc>
        <w:tc>
          <w:tcPr>
            <w:tcW w:w="1544" w:type="dxa"/>
            <w:noWrap/>
            <w:hideMark/>
          </w:tcPr>
          <w:p w14:paraId="193DA515" w14:textId="77777777" w:rsidR="00CE4961" w:rsidRPr="00104643" w:rsidRDefault="00CE4961" w:rsidP="004D139F">
            <w:pPr>
              <w:spacing w:after="240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104643">
              <w:rPr>
                <w:rFonts w:asciiTheme="minorHAnsi" w:hAnsiTheme="minorHAnsi" w:cstheme="minorHAnsi"/>
                <w:sz w:val="22"/>
                <w:szCs w:val="22"/>
              </w:rPr>
              <w:t>31.3 (21-43)</w:t>
            </w:r>
          </w:p>
        </w:tc>
        <w:tc>
          <w:tcPr>
            <w:tcW w:w="1591" w:type="dxa"/>
            <w:noWrap/>
            <w:hideMark/>
          </w:tcPr>
          <w:p w14:paraId="6CF2DDBC" w14:textId="77777777" w:rsidR="00CE4961" w:rsidRPr="00104643" w:rsidRDefault="00CE4961" w:rsidP="004D139F">
            <w:pPr>
              <w:spacing w:after="240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104643">
              <w:rPr>
                <w:rFonts w:asciiTheme="minorHAnsi" w:hAnsiTheme="minorHAnsi" w:cstheme="minorHAnsi"/>
                <w:sz w:val="22"/>
                <w:szCs w:val="22"/>
              </w:rPr>
              <w:t>37.8 (18-64)</w:t>
            </w:r>
          </w:p>
        </w:tc>
        <w:tc>
          <w:tcPr>
            <w:tcW w:w="995" w:type="dxa"/>
            <w:noWrap/>
            <w:hideMark/>
          </w:tcPr>
          <w:p w14:paraId="3C315D99" w14:textId="77777777" w:rsidR="00CE4961" w:rsidRPr="00104643" w:rsidRDefault="00CE4961" w:rsidP="004D139F">
            <w:pPr>
              <w:spacing w:after="240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104643">
              <w:rPr>
                <w:rFonts w:asciiTheme="minorHAnsi" w:hAnsiTheme="minorHAnsi" w:cstheme="minorHAnsi"/>
                <w:sz w:val="22"/>
                <w:szCs w:val="22"/>
              </w:rPr>
              <w:t>0.18</w:t>
            </w:r>
          </w:p>
        </w:tc>
        <w:tc>
          <w:tcPr>
            <w:tcW w:w="1346" w:type="dxa"/>
            <w:noWrap/>
            <w:hideMark/>
          </w:tcPr>
          <w:p w14:paraId="4CE08A6D" w14:textId="77777777" w:rsidR="00CE4961" w:rsidRPr="00104643" w:rsidRDefault="00CE4961" w:rsidP="004D139F">
            <w:pPr>
              <w:spacing w:after="240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104643">
              <w:rPr>
                <w:rFonts w:asciiTheme="minorHAnsi" w:hAnsiTheme="minorHAnsi" w:cstheme="minorHAnsi"/>
                <w:sz w:val="22"/>
                <w:szCs w:val="22"/>
              </w:rPr>
              <w:t>35.5 (23-57)</w:t>
            </w:r>
          </w:p>
        </w:tc>
        <w:tc>
          <w:tcPr>
            <w:tcW w:w="1404" w:type="dxa"/>
            <w:noWrap/>
            <w:hideMark/>
          </w:tcPr>
          <w:p w14:paraId="5D2B5B40" w14:textId="77777777" w:rsidR="00CE4961" w:rsidRPr="00104643" w:rsidRDefault="00CE4961" w:rsidP="004D139F">
            <w:pPr>
              <w:spacing w:after="240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104643">
              <w:rPr>
                <w:rFonts w:asciiTheme="minorHAnsi" w:hAnsiTheme="minorHAnsi" w:cstheme="minorHAnsi"/>
                <w:sz w:val="22"/>
                <w:szCs w:val="22"/>
              </w:rPr>
              <w:t>25</w:t>
            </w:r>
          </w:p>
        </w:tc>
        <w:tc>
          <w:tcPr>
            <w:tcW w:w="935" w:type="dxa"/>
            <w:noWrap/>
            <w:hideMark/>
          </w:tcPr>
          <w:p w14:paraId="6358966A" w14:textId="77777777" w:rsidR="00CE4961" w:rsidRPr="00104643" w:rsidRDefault="00CE4961" w:rsidP="004D139F">
            <w:pPr>
              <w:spacing w:after="240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104643">
              <w:rPr>
                <w:rFonts w:asciiTheme="minorHAnsi" w:hAnsiTheme="minorHAnsi" w:cstheme="minorHAnsi"/>
                <w:sz w:val="22"/>
                <w:szCs w:val="22"/>
              </w:rPr>
              <w:t>n.a.</w:t>
            </w:r>
          </w:p>
        </w:tc>
      </w:tr>
      <w:tr w:rsidR="00CE4961" w:rsidRPr="00104643" w14:paraId="2EF0E5BF" w14:textId="77777777" w:rsidTr="004D139F">
        <w:trPr>
          <w:trHeight w:val="255"/>
        </w:trPr>
        <w:tc>
          <w:tcPr>
            <w:tcW w:w="1819" w:type="dxa"/>
            <w:noWrap/>
            <w:hideMark/>
          </w:tcPr>
          <w:p w14:paraId="0F025D5A" w14:textId="77777777" w:rsidR="00CE4961" w:rsidRPr="00104643" w:rsidRDefault="00CE4961" w:rsidP="004D139F">
            <w:pPr>
              <w:spacing w:after="240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104643">
              <w:rPr>
                <w:rFonts w:asciiTheme="minorHAnsi" w:hAnsiTheme="minorHAnsi" w:cstheme="minorHAnsi"/>
                <w:sz w:val="22"/>
                <w:szCs w:val="22"/>
              </w:rPr>
              <w:t>Sex (female)</w:t>
            </w:r>
          </w:p>
        </w:tc>
        <w:tc>
          <w:tcPr>
            <w:tcW w:w="1544" w:type="dxa"/>
            <w:noWrap/>
            <w:hideMark/>
          </w:tcPr>
          <w:p w14:paraId="68C41079" w14:textId="77777777" w:rsidR="00CE4961" w:rsidRPr="00104643" w:rsidRDefault="00CE4961" w:rsidP="004D139F">
            <w:pPr>
              <w:spacing w:after="240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104643">
              <w:rPr>
                <w:rFonts w:asciiTheme="minorHAnsi" w:hAnsiTheme="minorHAnsi" w:cstheme="minorHAnsi"/>
                <w:sz w:val="22"/>
                <w:szCs w:val="22"/>
              </w:rPr>
              <w:t>9</w:t>
            </w:r>
          </w:p>
        </w:tc>
        <w:tc>
          <w:tcPr>
            <w:tcW w:w="1591" w:type="dxa"/>
            <w:noWrap/>
            <w:hideMark/>
          </w:tcPr>
          <w:p w14:paraId="44B8D670" w14:textId="77777777" w:rsidR="00CE4961" w:rsidRPr="00104643" w:rsidRDefault="00CE4961" w:rsidP="004D139F">
            <w:pPr>
              <w:spacing w:after="240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104643">
              <w:rPr>
                <w:rFonts w:asciiTheme="minorHAnsi" w:hAnsiTheme="minorHAnsi" w:cstheme="minorHAnsi"/>
                <w:sz w:val="22"/>
                <w:szCs w:val="22"/>
              </w:rPr>
              <w:t>16</w:t>
            </w:r>
          </w:p>
        </w:tc>
        <w:tc>
          <w:tcPr>
            <w:tcW w:w="995" w:type="dxa"/>
            <w:noWrap/>
            <w:hideMark/>
          </w:tcPr>
          <w:p w14:paraId="0207506C" w14:textId="77777777" w:rsidR="00CE4961" w:rsidRPr="00104643" w:rsidRDefault="00CE4961" w:rsidP="004D139F">
            <w:pPr>
              <w:spacing w:after="240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104643">
              <w:rPr>
                <w:rFonts w:asciiTheme="minorHAnsi" w:hAnsiTheme="minorHAnsi" w:cstheme="minorHAnsi"/>
                <w:sz w:val="22"/>
                <w:szCs w:val="22"/>
              </w:rPr>
              <w:t>0.75</w:t>
            </w:r>
          </w:p>
        </w:tc>
        <w:tc>
          <w:tcPr>
            <w:tcW w:w="1346" w:type="dxa"/>
            <w:noWrap/>
            <w:hideMark/>
          </w:tcPr>
          <w:p w14:paraId="6DA4E884" w14:textId="77777777" w:rsidR="00CE4961" w:rsidRPr="00104643" w:rsidRDefault="00CE4961" w:rsidP="004D139F">
            <w:pPr>
              <w:spacing w:after="240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104643">
              <w:rPr>
                <w:rFonts w:asciiTheme="minorHAnsi" w:hAnsiTheme="minorHAnsi" w:cstheme="minorHAnsi"/>
                <w:sz w:val="22"/>
                <w:szCs w:val="22"/>
              </w:rPr>
              <w:t>12</w:t>
            </w:r>
          </w:p>
        </w:tc>
        <w:tc>
          <w:tcPr>
            <w:tcW w:w="1404" w:type="dxa"/>
            <w:noWrap/>
            <w:hideMark/>
          </w:tcPr>
          <w:p w14:paraId="6A791361" w14:textId="77777777" w:rsidR="00CE4961" w:rsidRPr="00104643" w:rsidRDefault="00CE4961" w:rsidP="004D139F">
            <w:pPr>
              <w:spacing w:after="240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104643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935" w:type="dxa"/>
            <w:noWrap/>
            <w:hideMark/>
          </w:tcPr>
          <w:p w14:paraId="41E951B8" w14:textId="77777777" w:rsidR="00CE4961" w:rsidRPr="00104643" w:rsidRDefault="00CE4961" w:rsidP="004D139F">
            <w:pPr>
              <w:spacing w:after="240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104643">
              <w:rPr>
                <w:rFonts w:asciiTheme="minorHAnsi" w:hAnsiTheme="minorHAnsi" w:cstheme="minorHAnsi"/>
                <w:sz w:val="22"/>
                <w:szCs w:val="22"/>
              </w:rPr>
              <w:t>n.a.</w:t>
            </w:r>
          </w:p>
        </w:tc>
      </w:tr>
      <w:tr w:rsidR="00CE4961" w:rsidRPr="00104643" w14:paraId="4AB942D3" w14:textId="77777777" w:rsidTr="004D139F">
        <w:trPr>
          <w:trHeight w:val="510"/>
        </w:trPr>
        <w:tc>
          <w:tcPr>
            <w:tcW w:w="1819" w:type="dxa"/>
            <w:hideMark/>
          </w:tcPr>
          <w:p w14:paraId="6AAAAB6C" w14:textId="77777777" w:rsidR="00CE4961" w:rsidRPr="003E1E34" w:rsidRDefault="00CE4961" w:rsidP="004D139F">
            <w:pPr>
              <w:spacing w:after="240"/>
              <w:jc w:val="both"/>
              <w:rPr>
                <w:rFonts w:asciiTheme="minorHAnsi" w:hAnsiTheme="minorHAnsi" w:cstheme="minorHAnsi"/>
                <w:sz w:val="22"/>
                <w:szCs w:val="22"/>
                <w:lang w:val="fr-CH"/>
              </w:rPr>
            </w:pPr>
            <w:proofErr w:type="spellStart"/>
            <w:r w:rsidRPr="003E1E34">
              <w:rPr>
                <w:rFonts w:asciiTheme="minorHAnsi" w:hAnsiTheme="minorHAnsi" w:cstheme="minorHAnsi"/>
                <w:sz w:val="22"/>
                <w:szCs w:val="22"/>
                <w:lang w:val="fr-CH"/>
              </w:rPr>
              <w:t>Disease</w:t>
            </w:r>
            <w:proofErr w:type="spellEnd"/>
            <w:r w:rsidRPr="003E1E34">
              <w:rPr>
                <w:rFonts w:asciiTheme="minorHAnsi" w:hAnsiTheme="minorHAnsi" w:cstheme="minorHAnsi"/>
                <w:sz w:val="22"/>
                <w:szCs w:val="22"/>
                <w:lang w:val="fr-CH"/>
              </w:rPr>
              <w:t xml:space="preserve"> Duration</w:t>
            </w:r>
            <w:r w:rsidRPr="003E1E34">
              <w:rPr>
                <w:rFonts w:asciiTheme="minorHAnsi" w:hAnsiTheme="minorHAnsi" w:cstheme="minorHAnsi"/>
                <w:sz w:val="22"/>
                <w:szCs w:val="22"/>
                <w:lang w:val="fr-CH"/>
              </w:rPr>
              <w:br/>
              <w:t>(</w:t>
            </w:r>
            <w:proofErr w:type="spellStart"/>
            <w:r w:rsidRPr="003E1E34">
              <w:rPr>
                <w:rFonts w:asciiTheme="minorHAnsi" w:hAnsiTheme="minorHAnsi" w:cstheme="minorHAnsi"/>
                <w:sz w:val="22"/>
                <w:szCs w:val="22"/>
                <w:lang w:val="fr-CH"/>
              </w:rPr>
              <w:t>mean</w:t>
            </w:r>
            <w:proofErr w:type="spellEnd"/>
            <w:r w:rsidRPr="003E1E34">
              <w:rPr>
                <w:rFonts w:asciiTheme="minorHAnsi" w:hAnsiTheme="minorHAnsi" w:cstheme="minorHAnsi"/>
                <w:sz w:val="22"/>
                <w:szCs w:val="22"/>
                <w:lang w:val="fr-CH"/>
              </w:rPr>
              <w:t xml:space="preserve">, </w:t>
            </w:r>
            <w:proofErr w:type="spellStart"/>
            <w:r w:rsidRPr="003E1E34">
              <w:rPr>
                <w:rFonts w:asciiTheme="minorHAnsi" w:hAnsiTheme="minorHAnsi" w:cstheme="minorHAnsi"/>
                <w:sz w:val="22"/>
                <w:szCs w:val="22"/>
                <w:lang w:val="fr-CH"/>
              </w:rPr>
              <w:t>min-max</w:t>
            </w:r>
            <w:proofErr w:type="spellEnd"/>
            <w:r w:rsidRPr="003E1E34">
              <w:rPr>
                <w:rFonts w:asciiTheme="minorHAnsi" w:hAnsiTheme="minorHAnsi" w:cstheme="minorHAnsi"/>
                <w:sz w:val="22"/>
                <w:szCs w:val="22"/>
                <w:lang w:val="fr-CH"/>
              </w:rPr>
              <w:t>)</w:t>
            </w:r>
          </w:p>
        </w:tc>
        <w:tc>
          <w:tcPr>
            <w:tcW w:w="1544" w:type="dxa"/>
            <w:noWrap/>
            <w:hideMark/>
          </w:tcPr>
          <w:p w14:paraId="307F42AD" w14:textId="77777777" w:rsidR="00CE4961" w:rsidRPr="00104643" w:rsidRDefault="00CE4961" w:rsidP="004D139F">
            <w:pPr>
              <w:spacing w:after="240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104643">
              <w:rPr>
                <w:rFonts w:asciiTheme="minorHAnsi" w:hAnsiTheme="minorHAnsi" w:cstheme="minorHAnsi"/>
                <w:sz w:val="22"/>
                <w:szCs w:val="22"/>
              </w:rPr>
              <w:t>3.6 (0-19)</w:t>
            </w:r>
          </w:p>
        </w:tc>
        <w:tc>
          <w:tcPr>
            <w:tcW w:w="1591" w:type="dxa"/>
            <w:noWrap/>
            <w:hideMark/>
          </w:tcPr>
          <w:p w14:paraId="1D2DA4AA" w14:textId="77777777" w:rsidR="00CE4961" w:rsidRPr="00104643" w:rsidRDefault="00CE4961" w:rsidP="004D139F">
            <w:pPr>
              <w:spacing w:after="240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104643">
              <w:rPr>
                <w:rFonts w:asciiTheme="minorHAnsi" w:hAnsiTheme="minorHAnsi" w:cstheme="minorHAnsi"/>
                <w:sz w:val="22"/>
                <w:szCs w:val="22"/>
              </w:rPr>
              <w:t>4.4 (0-16)</w:t>
            </w:r>
          </w:p>
        </w:tc>
        <w:tc>
          <w:tcPr>
            <w:tcW w:w="995" w:type="dxa"/>
            <w:noWrap/>
            <w:hideMark/>
          </w:tcPr>
          <w:p w14:paraId="7B12E1F9" w14:textId="77777777" w:rsidR="00CE4961" w:rsidRPr="00104643" w:rsidRDefault="00CE4961" w:rsidP="004D139F">
            <w:pPr>
              <w:spacing w:after="240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104643">
              <w:rPr>
                <w:rFonts w:asciiTheme="minorHAnsi" w:hAnsiTheme="minorHAnsi" w:cstheme="minorHAnsi"/>
                <w:sz w:val="22"/>
                <w:szCs w:val="22"/>
              </w:rPr>
              <w:t>0.55</w:t>
            </w:r>
          </w:p>
        </w:tc>
        <w:tc>
          <w:tcPr>
            <w:tcW w:w="1346" w:type="dxa"/>
            <w:noWrap/>
            <w:hideMark/>
          </w:tcPr>
          <w:p w14:paraId="1E7413F5" w14:textId="77777777" w:rsidR="00CE4961" w:rsidRPr="00104643" w:rsidRDefault="00CE4961" w:rsidP="004D139F">
            <w:pPr>
              <w:spacing w:after="240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104643">
              <w:rPr>
                <w:rFonts w:asciiTheme="minorHAnsi" w:hAnsiTheme="minorHAnsi" w:cstheme="minorHAnsi"/>
                <w:sz w:val="22"/>
                <w:szCs w:val="22"/>
              </w:rPr>
              <w:t>1.7 (0-13)</w:t>
            </w:r>
          </w:p>
        </w:tc>
        <w:tc>
          <w:tcPr>
            <w:tcW w:w="1404" w:type="dxa"/>
            <w:noWrap/>
            <w:hideMark/>
          </w:tcPr>
          <w:p w14:paraId="662E5347" w14:textId="77777777" w:rsidR="00CE4961" w:rsidRPr="00104643" w:rsidRDefault="00CE4961" w:rsidP="004D139F">
            <w:pPr>
              <w:spacing w:after="240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104643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935" w:type="dxa"/>
            <w:noWrap/>
            <w:hideMark/>
          </w:tcPr>
          <w:p w14:paraId="1A3DAA41" w14:textId="77777777" w:rsidR="00CE4961" w:rsidRPr="00104643" w:rsidRDefault="00CE4961" w:rsidP="004D139F">
            <w:pPr>
              <w:spacing w:after="240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104643">
              <w:rPr>
                <w:rFonts w:asciiTheme="minorHAnsi" w:hAnsiTheme="minorHAnsi" w:cstheme="minorHAnsi"/>
                <w:sz w:val="22"/>
                <w:szCs w:val="22"/>
              </w:rPr>
              <w:t>n.a.</w:t>
            </w:r>
          </w:p>
        </w:tc>
      </w:tr>
      <w:tr w:rsidR="00CE4961" w:rsidRPr="00104643" w14:paraId="37D2DAE6" w14:textId="77777777" w:rsidTr="004D139F">
        <w:trPr>
          <w:trHeight w:val="510"/>
        </w:trPr>
        <w:tc>
          <w:tcPr>
            <w:tcW w:w="1819" w:type="dxa"/>
            <w:hideMark/>
          </w:tcPr>
          <w:p w14:paraId="40456FDF" w14:textId="77777777" w:rsidR="00CE4961" w:rsidRPr="00104643" w:rsidRDefault="00CE4961" w:rsidP="004D139F">
            <w:pPr>
              <w:spacing w:after="240"/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10464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EDSS prior GC </w:t>
            </w:r>
            <w:r w:rsidRPr="0010464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br/>
              <w:t>(median, min-max)</w:t>
            </w:r>
          </w:p>
        </w:tc>
        <w:tc>
          <w:tcPr>
            <w:tcW w:w="1544" w:type="dxa"/>
            <w:noWrap/>
            <w:hideMark/>
          </w:tcPr>
          <w:p w14:paraId="42E181F9" w14:textId="77777777" w:rsidR="00CE4961" w:rsidRPr="00104643" w:rsidRDefault="00CE4961" w:rsidP="004D139F">
            <w:pPr>
              <w:spacing w:after="240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104643">
              <w:rPr>
                <w:rFonts w:asciiTheme="minorHAnsi" w:hAnsiTheme="minorHAnsi" w:cstheme="minorHAnsi"/>
                <w:sz w:val="22"/>
                <w:szCs w:val="22"/>
              </w:rPr>
              <w:t>2.5 (1-4)</w:t>
            </w:r>
          </w:p>
        </w:tc>
        <w:tc>
          <w:tcPr>
            <w:tcW w:w="1591" w:type="dxa"/>
            <w:noWrap/>
            <w:hideMark/>
          </w:tcPr>
          <w:p w14:paraId="6043FDA1" w14:textId="77777777" w:rsidR="00CE4961" w:rsidRPr="00104643" w:rsidRDefault="00CE4961" w:rsidP="004D139F">
            <w:pPr>
              <w:spacing w:after="240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104643">
              <w:rPr>
                <w:rFonts w:asciiTheme="minorHAnsi" w:hAnsiTheme="minorHAnsi" w:cstheme="minorHAnsi"/>
                <w:sz w:val="22"/>
                <w:szCs w:val="22"/>
              </w:rPr>
              <w:t>3 (1.5-6)</w:t>
            </w:r>
          </w:p>
        </w:tc>
        <w:tc>
          <w:tcPr>
            <w:tcW w:w="995" w:type="dxa"/>
            <w:noWrap/>
            <w:hideMark/>
          </w:tcPr>
          <w:p w14:paraId="2B65F0F7" w14:textId="77777777" w:rsidR="00CE4961" w:rsidRPr="00104643" w:rsidRDefault="00CE4961" w:rsidP="004D139F">
            <w:pPr>
              <w:spacing w:after="240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104643">
              <w:rPr>
                <w:rFonts w:asciiTheme="minorHAnsi" w:hAnsiTheme="minorHAnsi" w:cstheme="minorHAnsi"/>
                <w:sz w:val="22"/>
                <w:szCs w:val="22"/>
              </w:rPr>
              <w:t>0.22</w:t>
            </w:r>
          </w:p>
        </w:tc>
        <w:tc>
          <w:tcPr>
            <w:tcW w:w="1346" w:type="dxa"/>
            <w:noWrap/>
            <w:hideMark/>
          </w:tcPr>
          <w:p w14:paraId="00DA07A8" w14:textId="77777777" w:rsidR="00CE4961" w:rsidRPr="00104643" w:rsidRDefault="00CE4961" w:rsidP="004D139F">
            <w:pPr>
              <w:spacing w:after="240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104643">
              <w:rPr>
                <w:rFonts w:asciiTheme="minorHAnsi" w:hAnsiTheme="minorHAnsi" w:cstheme="minorHAnsi"/>
                <w:sz w:val="22"/>
                <w:szCs w:val="22"/>
              </w:rPr>
              <w:t>3.0 (1.5-5)</w:t>
            </w:r>
          </w:p>
        </w:tc>
        <w:tc>
          <w:tcPr>
            <w:tcW w:w="1404" w:type="dxa"/>
            <w:noWrap/>
            <w:hideMark/>
          </w:tcPr>
          <w:p w14:paraId="476455ED" w14:textId="77777777" w:rsidR="00CE4961" w:rsidRPr="00104643" w:rsidRDefault="00CE4961" w:rsidP="004D139F">
            <w:pPr>
              <w:spacing w:after="240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104643">
              <w:rPr>
                <w:rFonts w:asciiTheme="minorHAnsi" w:hAnsiTheme="minorHAnsi" w:cstheme="minorHAnsi"/>
                <w:sz w:val="22"/>
                <w:szCs w:val="22"/>
              </w:rPr>
              <w:t>2.0</w:t>
            </w:r>
          </w:p>
        </w:tc>
        <w:tc>
          <w:tcPr>
            <w:tcW w:w="935" w:type="dxa"/>
            <w:noWrap/>
            <w:hideMark/>
          </w:tcPr>
          <w:p w14:paraId="6F415125" w14:textId="77777777" w:rsidR="00CE4961" w:rsidRPr="00104643" w:rsidRDefault="00CE4961" w:rsidP="004D139F">
            <w:pPr>
              <w:spacing w:after="240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104643">
              <w:rPr>
                <w:rFonts w:asciiTheme="minorHAnsi" w:hAnsiTheme="minorHAnsi" w:cstheme="minorHAnsi"/>
                <w:sz w:val="22"/>
                <w:szCs w:val="22"/>
              </w:rPr>
              <w:t>n.a.</w:t>
            </w:r>
          </w:p>
        </w:tc>
      </w:tr>
      <w:tr w:rsidR="00CE4961" w:rsidRPr="00104643" w14:paraId="45F0584D" w14:textId="77777777" w:rsidTr="004D139F">
        <w:trPr>
          <w:trHeight w:val="510"/>
        </w:trPr>
        <w:tc>
          <w:tcPr>
            <w:tcW w:w="1819" w:type="dxa"/>
            <w:hideMark/>
          </w:tcPr>
          <w:p w14:paraId="2F24771B" w14:textId="77777777" w:rsidR="00CE4961" w:rsidRPr="00104643" w:rsidRDefault="00CE4961" w:rsidP="004D139F">
            <w:pPr>
              <w:spacing w:after="240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104643">
              <w:rPr>
                <w:rFonts w:asciiTheme="minorHAnsi" w:hAnsiTheme="minorHAnsi" w:cstheme="minorHAnsi"/>
                <w:sz w:val="22"/>
                <w:szCs w:val="22"/>
              </w:rPr>
              <w:t xml:space="preserve">EDSS post GC </w:t>
            </w:r>
            <w:r w:rsidRPr="00104643">
              <w:rPr>
                <w:rFonts w:asciiTheme="minorHAnsi" w:hAnsiTheme="minorHAnsi" w:cstheme="minorHAnsi"/>
                <w:sz w:val="22"/>
                <w:szCs w:val="22"/>
              </w:rPr>
              <w:br/>
              <w:t>(median, min-max)</w:t>
            </w:r>
          </w:p>
        </w:tc>
        <w:tc>
          <w:tcPr>
            <w:tcW w:w="1544" w:type="dxa"/>
            <w:noWrap/>
            <w:hideMark/>
          </w:tcPr>
          <w:p w14:paraId="24FA2093" w14:textId="77777777" w:rsidR="00CE4961" w:rsidRPr="00104643" w:rsidRDefault="00CE4961" w:rsidP="004D139F">
            <w:pPr>
              <w:spacing w:after="240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104643">
              <w:rPr>
                <w:rFonts w:asciiTheme="minorHAnsi" w:hAnsiTheme="minorHAnsi" w:cstheme="minorHAnsi"/>
                <w:sz w:val="22"/>
                <w:szCs w:val="22"/>
              </w:rPr>
              <w:t>2.0 (0-3)</w:t>
            </w:r>
          </w:p>
        </w:tc>
        <w:tc>
          <w:tcPr>
            <w:tcW w:w="1591" w:type="dxa"/>
            <w:noWrap/>
            <w:hideMark/>
          </w:tcPr>
          <w:p w14:paraId="2AC0721C" w14:textId="77777777" w:rsidR="00CE4961" w:rsidRPr="00104643" w:rsidRDefault="00CE4961" w:rsidP="004D139F">
            <w:pPr>
              <w:spacing w:after="240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104643">
              <w:rPr>
                <w:rFonts w:asciiTheme="minorHAnsi" w:hAnsiTheme="minorHAnsi" w:cstheme="minorHAnsi"/>
                <w:sz w:val="22"/>
                <w:szCs w:val="22"/>
              </w:rPr>
              <w:t>1 (0-5.5)</w:t>
            </w:r>
          </w:p>
        </w:tc>
        <w:tc>
          <w:tcPr>
            <w:tcW w:w="995" w:type="dxa"/>
            <w:noWrap/>
            <w:hideMark/>
          </w:tcPr>
          <w:p w14:paraId="33E65352" w14:textId="77777777" w:rsidR="00CE4961" w:rsidRPr="00104643" w:rsidRDefault="00CE4961" w:rsidP="004D139F">
            <w:pPr>
              <w:spacing w:after="240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104643">
              <w:rPr>
                <w:rFonts w:asciiTheme="minorHAnsi" w:hAnsiTheme="minorHAnsi" w:cstheme="minorHAnsi"/>
                <w:sz w:val="22"/>
                <w:szCs w:val="22"/>
              </w:rPr>
              <w:t>0.14</w:t>
            </w:r>
          </w:p>
        </w:tc>
        <w:tc>
          <w:tcPr>
            <w:tcW w:w="1346" w:type="dxa"/>
            <w:noWrap/>
            <w:hideMark/>
          </w:tcPr>
          <w:p w14:paraId="26173EA4" w14:textId="77777777" w:rsidR="00CE4961" w:rsidRPr="00104643" w:rsidRDefault="00CE4961" w:rsidP="004D139F">
            <w:pPr>
              <w:spacing w:after="240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104643">
              <w:rPr>
                <w:rFonts w:asciiTheme="minorHAnsi" w:hAnsiTheme="minorHAnsi" w:cstheme="minorHAnsi"/>
                <w:sz w:val="22"/>
                <w:szCs w:val="22"/>
              </w:rPr>
              <w:t>3.0 (1.5-5)</w:t>
            </w:r>
          </w:p>
        </w:tc>
        <w:tc>
          <w:tcPr>
            <w:tcW w:w="1404" w:type="dxa"/>
            <w:noWrap/>
            <w:hideMark/>
          </w:tcPr>
          <w:p w14:paraId="64CAE8DA" w14:textId="77777777" w:rsidR="00CE4961" w:rsidRPr="00104643" w:rsidRDefault="00CE4961" w:rsidP="004D139F">
            <w:pPr>
              <w:spacing w:after="240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104643">
              <w:rPr>
                <w:rFonts w:asciiTheme="minorHAnsi" w:hAnsiTheme="minorHAnsi" w:cstheme="minorHAnsi"/>
                <w:sz w:val="22"/>
                <w:szCs w:val="22"/>
              </w:rPr>
              <w:t>2.0</w:t>
            </w:r>
          </w:p>
        </w:tc>
        <w:tc>
          <w:tcPr>
            <w:tcW w:w="935" w:type="dxa"/>
            <w:noWrap/>
            <w:hideMark/>
          </w:tcPr>
          <w:p w14:paraId="5753D3C7" w14:textId="77777777" w:rsidR="00CE4961" w:rsidRPr="00104643" w:rsidRDefault="00CE4961" w:rsidP="004D139F">
            <w:pPr>
              <w:spacing w:after="240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104643">
              <w:rPr>
                <w:rFonts w:asciiTheme="minorHAnsi" w:hAnsiTheme="minorHAnsi" w:cstheme="minorHAnsi"/>
                <w:sz w:val="22"/>
                <w:szCs w:val="22"/>
              </w:rPr>
              <w:t>n.a.</w:t>
            </w:r>
          </w:p>
        </w:tc>
      </w:tr>
      <w:tr w:rsidR="00CE4961" w:rsidRPr="00104643" w14:paraId="462FACDB" w14:textId="77777777" w:rsidTr="004D139F">
        <w:trPr>
          <w:trHeight w:val="510"/>
        </w:trPr>
        <w:tc>
          <w:tcPr>
            <w:tcW w:w="1819" w:type="dxa"/>
            <w:noWrap/>
            <w:hideMark/>
          </w:tcPr>
          <w:p w14:paraId="3078681A" w14:textId="77777777" w:rsidR="00CE4961" w:rsidRPr="00104643" w:rsidRDefault="00CE4961" w:rsidP="004D139F">
            <w:pPr>
              <w:spacing w:after="240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104643">
              <w:rPr>
                <w:rFonts w:asciiTheme="minorHAnsi" w:hAnsiTheme="minorHAnsi" w:cstheme="minorHAnsi"/>
                <w:sz w:val="22"/>
                <w:szCs w:val="22"/>
              </w:rPr>
              <w:t>GC dose used (mg)</w:t>
            </w:r>
          </w:p>
        </w:tc>
        <w:tc>
          <w:tcPr>
            <w:tcW w:w="1544" w:type="dxa"/>
            <w:hideMark/>
          </w:tcPr>
          <w:p w14:paraId="163E7707" w14:textId="77777777" w:rsidR="00CE4961" w:rsidRPr="00104643" w:rsidRDefault="00CE4961" w:rsidP="004D139F">
            <w:pPr>
              <w:spacing w:after="240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104643">
              <w:rPr>
                <w:rFonts w:asciiTheme="minorHAnsi" w:hAnsiTheme="minorHAnsi" w:cstheme="minorHAnsi"/>
                <w:sz w:val="22"/>
                <w:szCs w:val="22"/>
              </w:rPr>
              <w:t xml:space="preserve">4731 </w:t>
            </w:r>
            <w:r w:rsidRPr="00104643">
              <w:rPr>
                <w:rFonts w:asciiTheme="minorHAnsi" w:hAnsiTheme="minorHAnsi" w:cstheme="minorHAnsi"/>
                <w:sz w:val="22"/>
                <w:szCs w:val="22"/>
              </w:rPr>
              <w:br/>
              <w:t>(1500-13000)</w:t>
            </w:r>
          </w:p>
        </w:tc>
        <w:tc>
          <w:tcPr>
            <w:tcW w:w="1591" w:type="dxa"/>
            <w:hideMark/>
          </w:tcPr>
          <w:p w14:paraId="75690941" w14:textId="77777777" w:rsidR="00CE4961" w:rsidRPr="00104643" w:rsidRDefault="00CE4961" w:rsidP="004D139F">
            <w:pPr>
              <w:spacing w:after="240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104643">
              <w:rPr>
                <w:rFonts w:asciiTheme="minorHAnsi" w:hAnsiTheme="minorHAnsi" w:cstheme="minorHAnsi"/>
                <w:sz w:val="22"/>
                <w:szCs w:val="22"/>
              </w:rPr>
              <w:t xml:space="preserve">5095 </w:t>
            </w:r>
            <w:r w:rsidRPr="00104643">
              <w:rPr>
                <w:rFonts w:asciiTheme="minorHAnsi" w:hAnsiTheme="minorHAnsi" w:cstheme="minorHAnsi"/>
                <w:sz w:val="22"/>
                <w:szCs w:val="22"/>
              </w:rPr>
              <w:br/>
              <w:t>(5000-7000)</w:t>
            </w:r>
          </w:p>
        </w:tc>
        <w:tc>
          <w:tcPr>
            <w:tcW w:w="995" w:type="dxa"/>
            <w:hideMark/>
          </w:tcPr>
          <w:p w14:paraId="5994E7EA" w14:textId="77777777" w:rsidR="00CE4961" w:rsidRPr="00104643" w:rsidRDefault="00CE4961" w:rsidP="004D139F">
            <w:pPr>
              <w:spacing w:after="240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104643">
              <w:rPr>
                <w:rFonts w:asciiTheme="minorHAnsi" w:hAnsiTheme="minorHAnsi" w:cstheme="minorHAnsi"/>
                <w:sz w:val="22"/>
                <w:szCs w:val="22"/>
              </w:rPr>
              <w:t>0.12</w:t>
            </w:r>
          </w:p>
        </w:tc>
        <w:tc>
          <w:tcPr>
            <w:tcW w:w="1346" w:type="dxa"/>
            <w:hideMark/>
          </w:tcPr>
          <w:p w14:paraId="4091EC07" w14:textId="77777777" w:rsidR="00CE4961" w:rsidRPr="00104643" w:rsidRDefault="00CE4961" w:rsidP="004D139F">
            <w:pPr>
              <w:spacing w:after="240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104643">
              <w:rPr>
                <w:rFonts w:asciiTheme="minorHAnsi" w:hAnsiTheme="minorHAnsi" w:cstheme="minorHAnsi"/>
                <w:sz w:val="22"/>
                <w:szCs w:val="22"/>
              </w:rPr>
              <w:t xml:space="preserve">5847 </w:t>
            </w:r>
            <w:r w:rsidRPr="00104643">
              <w:rPr>
                <w:rFonts w:asciiTheme="minorHAnsi" w:hAnsiTheme="minorHAnsi" w:cstheme="minorHAnsi"/>
                <w:sz w:val="22"/>
                <w:szCs w:val="22"/>
              </w:rPr>
              <w:br/>
              <w:t>(1200-11000)</w:t>
            </w:r>
          </w:p>
        </w:tc>
        <w:tc>
          <w:tcPr>
            <w:tcW w:w="1404" w:type="dxa"/>
            <w:noWrap/>
            <w:hideMark/>
          </w:tcPr>
          <w:p w14:paraId="39189139" w14:textId="77777777" w:rsidR="00CE4961" w:rsidRPr="00104643" w:rsidRDefault="00CE4961" w:rsidP="004D139F">
            <w:pPr>
              <w:spacing w:after="240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104643">
              <w:rPr>
                <w:rFonts w:asciiTheme="minorHAnsi" w:hAnsiTheme="minorHAnsi" w:cstheme="minorHAnsi"/>
                <w:sz w:val="22"/>
                <w:szCs w:val="22"/>
              </w:rPr>
              <w:t>5000</w:t>
            </w:r>
          </w:p>
        </w:tc>
        <w:tc>
          <w:tcPr>
            <w:tcW w:w="935" w:type="dxa"/>
            <w:noWrap/>
            <w:hideMark/>
          </w:tcPr>
          <w:p w14:paraId="7E8818E3" w14:textId="77777777" w:rsidR="00CE4961" w:rsidRPr="00104643" w:rsidRDefault="00CE4961" w:rsidP="004D139F">
            <w:pPr>
              <w:spacing w:after="240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104643">
              <w:rPr>
                <w:rFonts w:asciiTheme="minorHAnsi" w:hAnsiTheme="minorHAnsi" w:cstheme="minorHAnsi"/>
                <w:sz w:val="22"/>
                <w:szCs w:val="22"/>
              </w:rPr>
              <w:t>n.a.</w:t>
            </w:r>
          </w:p>
        </w:tc>
      </w:tr>
      <w:tr w:rsidR="00CE4961" w:rsidRPr="00104643" w14:paraId="11224CA1" w14:textId="77777777" w:rsidTr="004D139F">
        <w:trPr>
          <w:trHeight w:val="255"/>
        </w:trPr>
        <w:tc>
          <w:tcPr>
            <w:tcW w:w="1819" w:type="dxa"/>
            <w:noWrap/>
            <w:hideMark/>
          </w:tcPr>
          <w:p w14:paraId="2E073915" w14:textId="77777777" w:rsidR="00CE4961" w:rsidRPr="00104643" w:rsidRDefault="00CE4961" w:rsidP="004D139F">
            <w:pPr>
              <w:spacing w:after="240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104643">
              <w:rPr>
                <w:rFonts w:asciiTheme="minorHAnsi" w:hAnsiTheme="minorHAnsi" w:cstheme="minorHAnsi"/>
                <w:sz w:val="22"/>
                <w:szCs w:val="22"/>
              </w:rPr>
              <w:t>Immunotherapy</w:t>
            </w:r>
          </w:p>
        </w:tc>
        <w:tc>
          <w:tcPr>
            <w:tcW w:w="1544" w:type="dxa"/>
            <w:noWrap/>
            <w:hideMark/>
          </w:tcPr>
          <w:p w14:paraId="6625A734" w14:textId="77777777" w:rsidR="00CE4961" w:rsidRPr="00104643" w:rsidRDefault="00CE4961" w:rsidP="004D139F">
            <w:pPr>
              <w:spacing w:after="240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104643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1591" w:type="dxa"/>
            <w:noWrap/>
            <w:hideMark/>
          </w:tcPr>
          <w:p w14:paraId="4D8C6828" w14:textId="77777777" w:rsidR="00CE4961" w:rsidRPr="00104643" w:rsidRDefault="00CE4961" w:rsidP="004D139F">
            <w:pPr>
              <w:spacing w:after="240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104643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995" w:type="dxa"/>
            <w:vMerge w:val="restart"/>
            <w:noWrap/>
            <w:hideMark/>
          </w:tcPr>
          <w:p w14:paraId="1E84A073" w14:textId="77777777" w:rsidR="00CE4961" w:rsidRPr="00104643" w:rsidRDefault="00CE4961" w:rsidP="004D139F">
            <w:pPr>
              <w:spacing w:after="240"/>
              <w:rPr>
                <w:rFonts w:asciiTheme="minorHAnsi" w:hAnsiTheme="minorHAnsi" w:cstheme="minorHAnsi"/>
                <w:sz w:val="22"/>
                <w:szCs w:val="22"/>
              </w:rPr>
            </w:pPr>
            <w:r w:rsidRPr="00104643">
              <w:rPr>
                <w:rFonts w:asciiTheme="minorHAnsi" w:hAnsiTheme="minorHAnsi" w:cstheme="minorHAnsi"/>
                <w:sz w:val="22"/>
                <w:szCs w:val="22"/>
              </w:rPr>
              <w:t>0.28</w:t>
            </w:r>
          </w:p>
        </w:tc>
        <w:tc>
          <w:tcPr>
            <w:tcW w:w="1346" w:type="dxa"/>
            <w:noWrap/>
            <w:hideMark/>
          </w:tcPr>
          <w:p w14:paraId="610C0E0D" w14:textId="77777777" w:rsidR="00CE4961" w:rsidRPr="00104643" w:rsidRDefault="00CE4961" w:rsidP="004D139F">
            <w:pPr>
              <w:spacing w:after="240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104643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1404" w:type="dxa"/>
            <w:noWrap/>
            <w:hideMark/>
          </w:tcPr>
          <w:p w14:paraId="2684045B" w14:textId="77777777" w:rsidR="00CE4961" w:rsidRPr="00104643" w:rsidRDefault="00CE4961" w:rsidP="004D139F">
            <w:pPr>
              <w:spacing w:after="240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104643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935" w:type="dxa"/>
            <w:vMerge w:val="restart"/>
            <w:noWrap/>
            <w:hideMark/>
          </w:tcPr>
          <w:p w14:paraId="31A7E5A9" w14:textId="77777777" w:rsidR="00CE4961" w:rsidRPr="00104643" w:rsidRDefault="00CE4961" w:rsidP="004D139F">
            <w:pPr>
              <w:spacing w:after="240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104643">
              <w:rPr>
                <w:rFonts w:asciiTheme="minorHAnsi" w:hAnsiTheme="minorHAnsi" w:cstheme="minorHAnsi"/>
                <w:sz w:val="22"/>
                <w:szCs w:val="22"/>
              </w:rPr>
              <w:t>n.a.</w:t>
            </w:r>
          </w:p>
        </w:tc>
      </w:tr>
      <w:tr w:rsidR="00CE4961" w:rsidRPr="00104643" w14:paraId="7524DBE2" w14:textId="77777777" w:rsidTr="004D139F">
        <w:trPr>
          <w:trHeight w:val="255"/>
        </w:trPr>
        <w:tc>
          <w:tcPr>
            <w:tcW w:w="1819" w:type="dxa"/>
            <w:noWrap/>
            <w:hideMark/>
          </w:tcPr>
          <w:p w14:paraId="6BE273DC" w14:textId="77777777" w:rsidR="00CE4961" w:rsidRPr="00104643" w:rsidRDefault="00CE4961" w:rsidP="004D139F">
            <w:pPr>
              <w:spacing w:after="240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104643">
              <w:rPr>
                <w:rFonts w:asciiTheme="minorHAnsi" w:hAnsiTheme="minorHAnsi" w:cstheme="minorHAnsi"/>
                <w:sz w:val="22"/>
                <w:szCs w:val="22"/>
              </w:rPr>
              <w:t>None</w:t>
            </w:r>
          </w:p>
        </w:tc>
        <w:tc>
          <w:tcPr>
            <w:tcW w:w="1544" w:type="dxa"/>
            <w:noWrap/>
            <w:hideMark/>
          </w:tcPr>
          <w:p w14:paraId="6983A1AD" w14:textId="77777777" w:rsidR="00CE4961" w:rsidRPr="00104643" w:rsidRDefault="00CE4961" w:rsidP="004D139F">
            <w:pPr>
              <w:spacing w:after="240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104643">
              <w:rPr>
                <w:rFonts w:asciiTheme="minorHAnsi" w:hAnsiTheme="minorHAnsi" w:cstheme="minorHAnsi"/>
                <w:sz w:val="22"/>
                <w:szCs w:val="22"/>
              </w:rPr>
              <w:t>9</w:t>
            </w:r>
          </w:p>
        </w:tc>
        <w:tc>
          <w:tcPr>
            <w:tcW w:w="1591" w:type="dxa"/>
            <w:noWrap/>
            <w:hideMark/>
          </w:tcPr>
          <w:p w14:paraId="79DE5345" w14:textId="77777777" w:rsidR="00CE4961" w:rsidRPr="00104643" w:rsidRDefault="00CE4961" w:rsidP="004D139F">
            <w:pPr>
              <w:spacing w:after="240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104643">
              <w:rPr>
                <w:rFonts w:asciiTheme="minorHAnsi" w:hAnsiTheme="minorHAnsi" w:cstheme="minorHAnsi"/>
                <w:sz w:val="22"/>
                <w:szCs w:val="22"/>
              </w:rPr>
              <w:t>9</w:t>
            </w:r>
          </w:p>
        </w:tc>
        <w:tc>
          <w:tcPr>
            <w:tcW w:w="995" w:type="dxa"/>
            <w:vMerge/>
            <w:hideMark/>
          </w:tcPr>
          <w:p w14:paraId="612D6DB5" w14:textId="77777777" w:rsidR="00CE4961" w:rsidRPr="00104643" w:rsidRDefault="00CE4961" w:rsidP="004D139F">
            <w:pPr>
              <w:spacing w:after="240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346" w:type="dxa"/>
            <w:noWrap/>
            <w:hideMark/>
          </w:tcPr>
          <w:p w14:paraId="26D6AB79" w14:textId="77777777" w:rsidR="00CE4961" w:rsidRPr="00104643" w:rsidRDefault="00CE4961" w:rsidP="004D139F">
            <w:pPr>
              <w:spacing w:after="240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104643">
              <w:rPr>
                <w:rFonts w:asciiTheme="minorHAnsi" w:hAnsiTheme="minorHAnsi" w:cstheme="minorHAnsi"/>
                <w:sz w:val="22"/>
                <w:szCs w:val="22"/>
              </w:rPr>
              <w:t>11</w:t>
            </w:r>
          </w:p>
        </w:tc>
        <w:tc>
          <w:tcPr>
            <w:tcW w:w="1404" w:type="dxa"/>
            <w:noWrap/>
            <w:hideMark/>
          </w:tcPr>
          <w:p w14:paraId="147CF7F5" w14:textId="77777777" w:rsidR="00CE4961" w:rsidRPr="00104643" w:rsidRDefault="00CE4961" w:rsidP="004D139F">
            <w:pPr>
              <w:spacing w:after="240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104643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935" w:type="dxa"/>
            <w:vMerge/>
            <w:hideMark/>
          </w:tcPr>
          <w:p w14:paraId="194131EC" w14:textId="77777777" w:rsidR="00CE4961" w:rsidRPr="00104643" w:rsidRDefault="00CE4961" w:rsidP="004D139F">
            <w:pPr>
              <w:spacing w:after="240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CE4961" w:rsidRPr="00104643" w14:paraId="085300D0" w14:textId="77777777" w:rsidTr="004D139F">
        <w:trPr>
          <w:trHeight w:val="255"/>
        </w:trPr>
        <w:tc>
          <w:tcPr>
            <w:tcW w:w="1819" w:type="dxa"/>
            <w:noWrap/>
            <w:hideMark/>
          </w:tcPr>
          <w:p w14:paraId="2214734D" w14:textId="77777777" w:rsidR="00CE4961" w:rsidRPr="00104643" w:rsidRDefault="00CE4961" w:rsidP="004D139F">
            <w:pPr>
              <w:spacing w:after="240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104643">
              <w:rPr>
                <w:rFonts w:asciiTheme="minorHAnsi" w:hAnsiTheme="minorHAnsi" w:cstheme="minorHAnsi"/>
                <w:sz w:val="22"/>
                <w:szCs w:val="22"/>
              </w:rPr>
              <w:t>Mild to moderate efficacy</w:t>
            </w:r>
          </w:p>
        </w:tc>
        <w:tc>
          <w:tcPr>
            <w:tcW w:w="1544" w:type="dxa"/>
            <w:noWrap/>
            <w:hideMark/>
          </w:tcPr>
          <w:p w14:paraId="059810BE" w14:textId="77777777" w:rsidR="00CE4961" w:rsidRPr="00104643" w:rsidRDefault="00CE4961" w:rsidP="004D139F">
            <w:pPr>
              <w:spacing w:after="240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104643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1591" w:type="dxa"/>
            <w:noWrap/>
            <w:hideMark/>
          </w:tcPr>
          <w:p w14:paraId="35C6EC3E" w14:textId="77777777" w:rsidR="00CE4961" w:rsidRPr="00104643" w:rsidRDefault="00CE4961" w:rsidP="004D139F">
            <w:pPr>
              <w:spacing w:after="240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104643">
              <w:rPr>
                <w:rFonts w:asciiTheme="minorHAnsi" w:hAnsiTheme="minorHAnsi" w:cstheme="minorHAnsi"/>
                <w:sz w:val="22"/>
                <w:szCs w:val="22"/>
              </w:rPr>
              <w:t>8</w:t>
            </w:r>
          </w:p>
        </w:tc>
        <w:tc>
          <w:tcPr>
            <w:tcW w:w="995" w:type="dxa"/>
            <w:vMerge/>
            <w:hideMark/>
          </w:tcPr>
          <w:p w14:paraId="2B61C83D" w14:textId="77777777" w:rsidR="00CE4961" w:rsidRPr="00104643" w:rsidRDefault="00CE4961" w:rsidP="004D139F">
            <w:pPr>
              <w:spacing w:after="240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346" w:type="dxa"/>
            <w:noWrap/>
            <w:hideMark/>
          </w:tcPr>
          <w:p w14:paraId="614B8B19" w14:textId="77777777" w:rsidR="00CE4961" w:rsidRPr="00104643" w:rsidRDefault="00CE4961" w:rsidP="004D139F">
            <w:pPr>
              <w:spacing w:after="240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104643">
              <w:rPr>
                <w:rFonts w:asciiTheme="minorHAnsi" w:hAnsiTheme="minorHAnsi" w:cstheme="minorHAnsi"/>
                <w:sz w:val="22"/>
                <w:szCs w:val="22"/>
              </w:rPr>
              <w:t>4</w:t>
            </w:r>
          </w:p>
        </w:tc>
        <w:tc>
          <w:tcPr>
            <w:tcW w:w="1404" w:type="dxa"/>
            <w:noWrap/>
            <w:hideMark/>
          </w:tcPr>
          <w:p w14:paraId="2A242E1A" w14:textId="77777777" w:rsidR="00CE4961" w:rsidRPr="00104643" w:rsidRDefault="00CE4961" w:rsidP="004D139F">
            <w:pPr>
              <w:spacing w:after="240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104643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935" w:type="dxa"/>
            <w:vMerge/>
            <w:hideMark/>
          </w:tcPr>
          <w:p w14:paraId="49096420" w14:textId="77777777" w:rsidR="00CE4961" w:rsidRPr="00104643" w:rsidRDefault="00CE4961" w:rsidP="004D139F">
            <w:pPr>
              <w:spacing w:after="240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CE4961" w:rsidRPr="00104643" w14:paraId="6C0B4B6E" w14:textId="77777777" w:rsidTr="004D139F">
        <w:trPr>
          <w:trHeight w:val="255"/>
        </w:trPr>
        <w:tc>
          <w:tcPr>
            <w:tcW w:w="1819" w:type="dxa"/>
            <w:noWrap/>
            <w:hideMark/>
          </w:tcPr>
          <w:p w14:paraId="7352CF3A" w14:textId="77777777" w:rsidR="00CE4961" w:rsidRPr="00104643" w:rsidRDefault="00CE4961" w:rsidP="004D139F">
            <w:pPr>
              <w:spacing w:after="240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104643">
              <w:rPr>
                <w:rFonts w:asciiTheme="minorHAnsi" w:hAnsiTheme="minorHAnsi" w:cstheme="minorHAnsi"/>
                <w:sz w:val="22"/>
                <w:szCs w:val="22"/>
              </w:rPr>
              <w:t>High efficacy</w:t>
            </w:r>
          </w:p>
        </w:tc>
        <w:tc>
          <w:tcPr>
            <w:tcW w:w="1544" w:type="dxa"/>
            <w:noWrap/>
            <w:hideMark/>
          </w:tcPr>
          <w:p w14:paraId="4AE4CF98" w14:textId="77777777" w:rsidR="00CE4961" w:rsidRPr="00104643" w:rsidRDefault="00CE4961" w:rsidP="004D139F">
            <w:pPr>
              <w:spacing w:after="240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104643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1591" w:type="dxa"/>
            <w:noWrap/>
            <w:hideMark/>
          </w:tcPr>
          <w:p w14:paraId="46FCC6DF" w14:textId="77777777" w:rsidR="00CE4961" w:rsidRPr="00104643" w:rsidRDefault="00CE4961" w:rsidP="004D139F">
            <w:pPr>
              <w:spacing w:after="240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104643">
              <w:rPr>
                <w:rFonts w:asciiTheme="minorHAnsi" w:hAnsiTheme="minorHAnsi" w:cstheme="minorHAnsi"/>
                <w:sz w:val="22"/>
                <w:szCs w:val="22"/>
              </w:rPr>
              <w:t>4</w:t>
            </w:r>
          </w:p>
        </w:tc>
        <w:tc>
          <w:tcPr>
            <w:tcW w:w="995" w:type="dxa"/>
            <w:vMerge/>
            <w:hideMark/>
          </w:tcPr>
          <w:p w14:paraId="6A662BE1" w14:textId="77777777" w:rsidR="00CE4961" w:rsidRPr="00104643" w:rsidRDefault="00CE4961" w:rsidP="004D139F">
            <w:pPr>
              <w:spacing w:after="240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346" w:type="dxa"/>
            <w:noWrap/>
            <w:hideMark/>
          </w:tcPr>
          <w:p w14:paraId="6CAE52E4" w14:textId="77777777" w:rsidR="00CE4961" w:rsidRPr="00104643" w:rsidRDefault="00CE4961" w:rsidP="004D139F">
            <w:pPr>
              <w:spacing w:after="240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104643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1404" w:type="dxa"/>
            <w:noWrap/>
            <w:hideMark/>
          </w:tcPr>
          <w:p w14:paraId="76AEF434" w14:textId="77777777" w:rsidR="00CE4961" w:rsidRPr="00104643" w:rsidRDefault="00CE4961" w:rsidP="004D139F">
            <w:pPr>
              <w:spacing w:after="240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104643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935" w:type="dxa"/>
            <w:vMerge/>
            <w:hideMark/>
          </w:tcPr>
          <w:p w14:paraId="30DB6700" w14:textId="77777777" w:rsidR="00CE4961" w:rsidRPr="00104643" w:rsidRDefault="00CE4961" w:rsidP="004D139F">
            <w:pPr>
              <w:spacing w:after="240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</w:tbl>
    <w:p w14:paraId="0859B266" w14:textId="08696C09" w:rsidR="00570D22" w:rsidRPr="00570D22" w:rsidRDefault="00CE4961" w:rsidP="00A30572">
      <w:pPr>
        <w:jc w:val="both"/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sz w:val="22"/>
          <w:szCs w:val="22"/>
        </w:rPr>
        <w:t xml:space="preserve">Annex 2: </w:t>
      </w:r>
      <w:r w:rsidR="00D41769" w:rsidRPr="00D41769">
        <w:rPr>
          <w:rFonts w:asciiTheme="minorHAnsi" w:hAnsiTheme="minorHAnsi" w:cstheme="minorHAnsi"/>
          <w:sz w:val="22"/>
          <w:szCs w:val="22"/>
        </w:rPr>
        <w:t xml:space="preserve">Baseline characteristics of relapsing GC-sensitive, and relapsing GC-resistant patients of the whole cohort, including the initial transcriptomic and the </w:t>
      </w:r>
      <w:proofErr w:type="spellStart"/>
      <w:r w:rsidR="00D41769" w:rsidRPr="00D41769">
        <w:rPr>
          <w:rFonts w:asciiTheme="minorHAnsi" w:hAnsiTheme="minorHAnsi" w:cstheme="minorHAnsi"/>
          <w:sz w:val="22"/>
          <w:szCs w:val="22"/>
        </w:rPr>
        <w:t>Eginition</w:t>
      </w:r>
      <w:proofErr w:type="spellEnd"/>
      <w:r w:rsidR="00D41769" w:rsidRPr="00D41769">
        <w:rPr>
          <w:rFonts w:asciiTheme="minorHAnsi" w:hAnsiTheme="minorHAnsi" w:cstheme="minorHAnsi"/>
          <w:sz w:val="22"/>
          <w:szCs w:val="22"/>
        </w:rPr>
        <w:t xml:space="preserve"> University Hospital Athens cohorts. Statistic: Chi2 and Mann Whitney U Test. Abbreviations: EDSS: expanded disability status scale, GC: glucocorticoid, max: maximum, min: minimum. Classif</w:t>
      </w:r>
      <w:bookmarkStart w:id="0" w:name="_GoBack"/>
      <w:bookmarkEnd w:id="0"/>
      <w:r w:rsidR="00D41769" w:rsidRPr="00D41769">
        <w:rPr>
          <w:rFonts w:asciiTheme="minorHAnsi" w:hAnsiTheme="minorHAnsi" w:cstheme="minorHAnsi"/>
          <w:sz w:val="22"/>
          <w:szCs w:val="22"/>
        </w:rPr>
        <w:t xml:space="preserve">ication of immunotherapy: none: no treatment prior relapse, mild to moderate efficacy: interferon beta formulations, </w:t>
      </w:r>
      <w:proofErr w:type="spellStart"/>
      <w:r w:rsidR="00D41769" w:rsidRPr="00D41769">
        <w:rPr>
          <w:rFonts w:asciiTheme="minorHAnsi" w:hAnsiTheme="minorHAnsi" w:cstheme="minorHAnsi"/>
          <w:sz w:val="22"/>
          <w:szCs w:val="22"/>
        </w:rPr>
        <w:t>glatiramer</w:t>
      </w:r>
      <w:proofErr w:type="spellEnd"/>
      <w:r w:rsidR="00D41769" w:rsidRPr="00D41769">
        <w:rPr>
          <w:rFonts w:asciiTheme="minorHAnsi" w:hAnsiTheme="minorHAnsi" w:cstheme="minorHAnsi"/>
          <w:sz w:val="22"/>
          <w:szCs w:val="22"/>
        </w:rPr>
        <w:t xml:space="preserve"> acetate, dimethyl fumarate, </w:t>
      </w:r>
      <w:proofErr w:type="spellStart"/>
      <w:r w:rsidR="00D41769" w:rsidRPr="00D41769">
        <w:rPr>
          <w:rFonts w:asciiTheme="minorHAnsi" w:hAnsiTheme="minorHAnsi" w:cstheme="minorHAnsi"/>
          <w:sz w:val="22"/>
          <w:szCs w:val="22"/>
        </w:rPr>
        <w:t>teriflunomide</w:t>
      </w:r>
      <w:proofErr w:type="spellEnd"/>
      <w:r w:rsidR="00D41769" w:rsidRPr="00D41769">
        <w:rPr>
          <w:rFonts w:asciiTheme="minorHAnsi" w:hAnsiTheme="minorHAnsi" w:cstheme="minorHAnsi"/>
          <w:sz w:val="22"/>
          <w:szCs w:val="22"/>
        </w:rPr>
        <w:t>; high efficacy: anti-CD20 (</w:t>
      </w:r>
      <w:proofErr w:type="spellStart"/>
      <w:r w:rsidR="00D41769" w:rsidRPr="00D41769">
        <w:rPr>
          <w:rFonts w:asciiTheme="minorHAnsi" w:hAnsiTheme="minorHAnsi" w:cstheme="minorHAnsi"/>
          <w:sz w:val="22"/>
          <w:szCs w:val="22"/>
        </w:rPr>
        <w:t>ocrelizumab</w:t>
      </w:r>
      <w:proofErr w:type="spellEnd"/>
      <w:r w:rsidR="00D41769" w:rsidRPr="00D41769">
        <w:rPr>
          <w:rFonts w:asciiTheme="minorHAnsi" w:hAnsiTheme="minorHAnsi" w:cstheme="minorHAnsi"/>
          <w:sz w:val="22"/>
          <w:szCs w:val="22"/>
        </w:rPr>
        <w:t xml:space="preserve">, rituximab, </w:t>
      </w:r>
      <w:proofErr w:type="spellStart"/>
      <w:r w:rsidR="00D41769" w:rsidRPr="00D41769">
        <w:rPr>
          <w:rFonts w:asciiTheme="minorHAnsi" w:hAnsiTheme="minorHAnsi" w:cstheme="minorHAnsi"/>
          <w:sz w:val="22"/>
          <w:szCs w:val="22"/>
        </w:rPr>
        <w:t>ofatumumab</w:t>
      </w:r>
      <w:proofErr w:type="spellEnd"/>
      <w:r w:rsidR="00D41769" w:rsidRPr="00D41769">
        <w:rPr>
          <w:rFonts w:asciiTheme="minorHAnsi" w:hAnsiTheme="minorHAnsi" w:cstheme="minorHAnsi"/>
          <w:sz w:val="22"/>
          <w:szCs w:val="22"/>
        </w:rPr>
        <w:t xml:space="preserve">), </w:t>
      </w:r>
      <w:proofErr w:type="spellStart"/>
      <w:r w:rsidR="00D41769" w:rsidRPr="00D41769">
        <w:rPr>
          <w:rFonts w:asciiTheme="minorHAnsi" w:hAnsiTheme="minorHAnsi" w:cstheme="minorHAnsi"/>
          <w:sz w:val="22"/>
          <w:szCs w:val="22"/>
        </w:rPr>
        <w:t>natalizumab</w:t>
      </w:r>
      <w:proofErr w:type="spellEnd"/>
      <w:r w:rsidR="00D41769" w:rsidRPr="00D41769">
        <w:rPr>
          <w:rFonts w:asciiTheme="minorHAnsi" w:hAnsiTheme="minorHAnsi" w:cstheme="minorHAnsi"/>
          <w:sz w:val="22"/>
          <w:szCs w:val="22"/>
        </w:rPr>
        <w:t xml:space="preserve"> and </w:t>
      </w:r>
      <w:proofErr w:type="spellStart"/>
      <w:r w:rsidR="00D41769" w:rsidRPr="00D41769">
        <w:rPr>
          <w:rFonts w:asciiTheme="minorHAnsi" w:hAnsiTheme="minorHAnsi" w:cstheme="minorHAnsi"/>
          <w:sz w:val="22"/>
          <w:szCs w:val="22"/>
        </w:rPr>
        <w:t>fingolimod</w:t>
      </w:r>
      <w:proofErr w:type="spellEnd"/>
      <w:proofErr w:type="gramStart"/>
      <w:r w:rsidR="00D41769" w:rsidRPr="00D41769">
        <w:rPr>
          <w:rFonts w:asciiTheme="minorHAnsi" w:hAnsiTheme="minorHAnsi" w:cstheme="minorHAnsi"/>
          <w:sz w:val="22"/>
          <w:szCs w:val="22"/>
        </w:rPr>
        <w:t>.</w:t>
      </w:r>
      <w:r>
        <w:rPr>
          <w:rFonts w:asciiTheme="minorHAnsi" w:hAnsiTheme="minorHAnsi" w:cstheme="minorHAnsi"/>
          <w:sz w:val="22"/>
          <w:szCs w:val="22"/>
        </w:rPr>
        <w:t>.</w:t>
      </w:r>
      <w:proofErr w:type="gramEnd"/>
    </w:p>
    <w:sectPr w:rsidR="00570D22" w:rsidRPr="00570D22">
      <w:headerReference w:type="default" r:id="rId8"/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839F86B" w16cex:dateUtc="2023-06-18T19:40:00Z"/>
  <w16cex:commentExtensible w16cex:durableId="2839F9A4" w16cex:dateUtc="2023-06-18T19:46:00Z"/>
  <w16cex:commentExtensible w16cex:durableId="2839FAAD" w16cex:dateUtc="2023-06-18T19:50:00Z"/>
  <w16cex:commentExtensible w16cex:durableId="2839FA20" w16cex:dateUtc="2023-06-18T19:48:00Z"/>
  <w16cex:commentExtensible w16cex:durableId="2839FB00" w16cex:dateUtc="2023-06-18T19:52:00Z"/>
  <w16cex:commentExtensible w16cex:durableId="2839FC44" w16cex:dateUtc="2023-06-18T19:57:00Z"/>
  <w16cex:commentExtensible w16cex:durableId="2839FD12" w16cex:dateUtc="2023-06-18T20:00:00Z"/>
  <w16cex:commentExtensible w16cex:durableId="2839FDF1" w16cex:dateUtc="2023-06-18T20:04:00Z"/>
  <w16cex:commentExtensible w16cex:durableId="2839FE63" w16cex:dateUtc="2023-06-18T20:06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35C7BA0A" w16cid:durableId="2839F86B"/>
  <w16cid:commentId w16cid:paraId="1290B93F" w16cid:durableId="2839F9A4"/>
  <w16cid:commentId w16cid:paraId="68F50944" w16cid:durableId="2839FAAD"/>
  <w16cid:commentId w16cid:paraId="00EA4211" w16cid:durableId="2839FA20"/>
  <w16cid:commentId w16cid:paraId="5EC62D1A" w16cid:durableId="2839FB00"/>
  <w16cid:commentId w16cid:paraId="60F8870E" w16cid:durableId="2839FC44"/>
  <w16cid:commentId w16cid:paraId="4324E014" w16cid:durableId="2839FD12"/>
  <w16cid:commentId w16cid:paraId="6A57D3B3" w16cid:durableId="2839FDF1"/>
  <w16cid:commentId w16cid:paraId="73CDFFF4" w16cid:durableId="2839FE63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9882BA2" w14:textId="77777777" w:rsidR="00774844" w:rsidRDefault="00774844" w:rsidP="00FC03DC">
      <w:pPr>
        <w:spacing w:after="0" w:line="240" w:lineRule="auto"/>
      </w:pPr>
      <w:r>
        <w:separator/>
      </w:r>
    </w:p>
  </w:endnote>
  <w:endnote w:type="continuationSeparator" w:id="0">
    <w:p w14:paraId="54152F13" w14:textId="77777777" w:rsidR="00774844" w:rsidRDefault="00774844" w:rsidP="00FC03D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0"/>
    <w:family w:val="decorative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FAD30DA" w14:textId="77777777" w:rsidR="00774844" w:rsidRDefault="00774844" w:rsidP="00FC03DC">
      <w:pPr>
        <w:spacing w:after="0" w:line="240" w:lineRule="auto"/>
      </w:pPr>
      <w:r>
        <w:separator/>
      </w:r>
    </w:p>
  </w:footnote>
  <w:footnote w:type="continuationSeparator" w:id="0">
    <w:p w14:paraId="0B3B43DB" w14:textId="77777777" w:rsidR="00774844" w:rsidRDefault="00774844" w:rsidP="00FC03D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08208019"/>
      <w:docPartObj>
        <w:docPartGallery w:val="Page Numbers (Top of Page)"/>
        <w:docPartUnique/>
      </w:docPartObj>
    </w:sdtPr>
    <w:sdtEndPr/>
    <w:sdtContent>
      <w:p w14:paraId="7E3914B5" w14:textId="2208EC39" w:rsidR="00774844" w:rsidRDefault="00774844">
        <w:pPr>
          <w:pStyle w:val="Head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41769" w:rsidRPr="00D41769">
          <w:rPr>
            <w:noProof/>
            <w:lang w:val="fr-FR"/>
          </w:rPr>
          <w:t>2</w:t>
        </w:r>
        <w:r>
          <w:fldChar w:fldCharType="end"/>
        </w:r>
      </w:p>
    </w:sdtContent>
  </w:sdt>
  <w:p w14:paraId="6EDC6B26" w14:textId="77777777" w:rsidR="00774844" w:rsidRDefault="00774844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D8977C2"/>
    <w:multiLevelType w:val="multilevel"/>
    <w:tmpl w:val="55BA14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Neuroinflammation 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xt5trwarw5xzsefppxpaf9epvpt9p9x2v59&quot;&gt;JNK&lt;record-ids&gt;&lt;item&gt;51&lt;/item&gt;&lt;item&gt;63&lt;/item&gt;&lt;item&gt;103&lt;/item&gt;&lt;item&gt;312&lt;/item&gt;&lt;item&gt;313&lt;/item&gt;&lt;item&gt;556&lt;/item&gt;&lt;item&gt;557&lt;/item&gt;&lt;item&gt;559&lt;/item&gt;&lt;item&gt;599&lt;/item&gt;&lt;item&gt;602&lt;/item&gt;&lt;item&gt;636&lt;/item&gt;&lt;item&gt;645&lt;/item&gt;&lt;item&gt;649&lt;/item&gt;&lt;item&gt;651&lt;/item&gt;&lt;item&gt;655&lt;/item&gt;&lt;item&gt;665&lt;/item&gt;&lt;item&gt;669&lt;/item&gt;&lt;item&gt;670&lt;/item&gt;&lt;item&gt;800&lt;/item&gt;&lt;item&gt;815&lt;/item&gt;&lt;item&gt;817&lt;/item&gt;&lt;item&gt;818&lt;/item&gt;&lt;item&gt;820&lt;/item&gt;&lt;item&gt;821&lt;/item&gt;&lt;item&gt;822&lt;/item&gt;&lt;item&gt;825&lt;/item&gt;&lt;item&gt;826&lt;/item&gt;&lt;item&gt;827&lt;/item&gt;&lt;item&gt;828&lt;/item&gt;&lt;item&gt;855&lt;/item&gt;&lt;item&gt;856&lt;/item&gt;&lt;item&gt;857&lt;/item&gt;&lt;item&gt;858&lt;/item&gt;&lt;item&gt;859&lt;/item&gt;&lt;item&gt;860&lt;/item&gt;&lt;item&gt;861&lt;/item&gt;&lt;item&gt;862&lt;/item&gt;&lt;item&gt;863&lt;/item&gt;&lt;item&gt;864&lt;/item&gt;&lt;item&gt;872&lt;/item&gt;&lt;/record-ids&gt;&lt;/item&gt;&lt;/Libraries&gt;"/>
  </w:docVars>
  <w:rsids>
    <w:rsidRoot w:val="009B5F88"/>
    <w:rsid w:val="0000070D"/>
    <w:rsid w:val="00001588"/>
    <w:rsid w:val="00002682"/>
    <w:rsid w:val="00002CD4"/>
    <w:rsid w:val="00003B13"/>
    <w:rsid w:val="000115DD"/>
    <w:rsid w:val="000164F5"/>
    <w:rsid w:val="000300F5"/>
    <w:rsid w:val="000318F1"/>
    <w:rsid w:val="000323FC"/>
    <w:rsid w:val="00032CE8"/>
    <w:rsid w:val="00036D4F"/>
    <w:rsid w:val="000437EC"/>
    <w:rsid w:val="000529E5"/>
    <w:rsid w:val="00055E06"/>
    <w:rsid w:val="00063F67"/>
    <w:rsid w:val="00071A7E"/>
    <w:rsid w:val="000740F7"/>
    <w:rsid w:val="00077604"/>
    <w:rsid w:val="0007781F"/>
    <w:rsid w:val="00081C86"/>
    <w:rsid w:val="000865F5"/>
    <w:rsid w:val="0008673F"/>
    <w:rsid w:val="00092339"/>
    <w:rsid w:val="0009472E"/>
    <w:rsid w:val="00097EC8"/>
    <w:rsid w:val="000A0226"/>
    <w:rsid w:val="000A09DC"/>
    <w:rsid w:val="000A0C69"/>
    <w:rsid w:val="000B4C41"/>
    <w:rsid w:val="000C63C7"/>
    <w:rsid w:val="000C655C"/>
    <w:rsid w:val="000D0876"/>
    <w:rsid w:val="000D35E4"/>
    <w:rsid w:val="000E36CD"/>
    <w:rsid w:val="000E3BE4"/>
    <w:rsid w:val="000E5AC3"/>
    <w:rsid w:val="000E6FA3"/>
    <w:rsid w:val="000F03CF"/>
    <w:rsid w:val="000F49C5"/>
    <w:rsid w:val="001029F4"/>
    <w:rsid w:val="00104129"/>
    <w:rsid w:val="00104643"/>
    <w:rsid w:val="00107759"/>
    <w:rsid w:val="00114A5A"/>
    <w:rsid w:val="00116846"/>
    <w:rsid w:val="0012400C"/>
    <w:rsid w:val="00133B65"/>
    <w:rsid w:val="0013720F"/>
    <w:rsid w:val="00137BA3"/>
    <w:rsid w:val="00151693"/>
    <w:rsid w:val="00154D3F"/>
    <w:rsid w:val="00157893"/>
    <w:rsid w:val="0016024E"/>
    <w:rsid w:val="00160BC2"/>
    <w:rsid w:val="00163BCD"/>
    <w:rsid w:val="001648E2"/>
    <w:rsid w:val="001711D0"/>
    <w:rsid w:val="001712DC"/>
    <w:rsid w:val="0017415F"/>
    <w:rsid w:val="00186BD2"/>
    <w:rsid w:val="00191AB7"/>
    <w:rsid w:val="00197349"/>
    <w:rsid w:val="001A793C"/>
    <w:rsid w:val="001B009A"/>
    <w:rsid w:val="001B3596"/>
    <w:rsid w:val="001B521F"/>
    <w:rsid w:val="001B69E8"/>
    <w:rsid w:val="001D0111"/>
    <w:rsid w:val="001D35D9"/>
    <w:rsid w:val="001D736D"/>
    <w:rsid w:val="001F5D9E"/>
    <w:rsid w:val="0020572C"/>
    <w:rsid w:val="00222800"/>
    <w:rsid w:val="00226286"/>
    <w:rsid w:val="0023116E"/>
    <w:rsid w:val="00233A85"/>
    <w:rsid w:val="00235623"/>
    <w:rsid w:val="00246531"/>
    <w:rsid w:val="00247176"/>
    <w:rsid w:val="002632FB"/>
    <w:rsid w:val="002656AC"/>
    <w:rsid w:val="00267F80"/>
    <w:rsid w:val="00272CF9"/>
    <w:rsid w:val="0028408A"/>
    <w:rsid w:val="00284260"/>
    <w:rsid w:val="00285738"/>
    <w:rsid w:val="00294B1E"/>
    <w:rsid w:val="002975C4"/>
    <w:rsid w:val="002A6C6E"/>
    <w:rsid w:val="002B3544"/>
    <w:rsid w:val="002B39F1"/>
    <w:rsid w:val="002B7B65"/>
    <w:rsid w:val="002C24AE"/>
    <w:rsid w:val="002D3521"/>
    <w:rsid w:val="002D5B90"/>
    <w:rsid w:val="002E60A5"/>
    <w:rsid w:val="002E6195"/>
    <w:rsid w:val="00302740"/>
    <w:rsid w:val="0031080B"/>
    <w:rsid w:val="0031121D"/>
    <w:rsid w:val="00312A9D"/>
    <w:rsid w:val="00332253"/>
    <w:rsid w:val="00332322"/>
    <w:rsid w:val="003369FE"/>
    <w:rsid w:val="003370F1"/>
    <w:rsid w:val="00343A43"/>
    <w:rsid w:val="003473DB"/>
    <w:rsid w:val="00355390"/>
    <w:rsid w:val="00364938"/>
    <w:rsid w:val="00380DD8"/>
    <w:rsid w:val="003860B4"/>
    <w:rsid w:val="00387937"/>
    <w:rsid w:val="00387B4E"/>
    <w:rsid w:val="003B292C"/>
    <w:rsid w:val="003C63FC"/>
    <w:rsid w:val="003C73D4"/>
    <w:rsid w:val="003E1E34"/>
    <w:rsid w:val="003E2257"/>
    <w:rsid w:val="003E59C2"/>
    <w:rsid w:val="00424B17"/>
    <w:rsid w:val="00426843"/>
    <w:rsid w:val="00427D83"/>
    <w:rsid w:val="00434601"/>
    <w:rsid w:val="00434F58"/>
    <w:rsid w:val="00442E51"/>
    <w:rsid w:val="004478E8"/>
    <w:rsid w:val="004569FF"/>
    <w:rsid w:val="00456FB8"/>
    <w:rsid w:val="00461DEE"/>
    <w:rsid w:val="0046384E"/>
    <w:rsid w:val="004704EB"/>
    <w:rsid w:val="0047784C"/>
    <w:rsid w:val="00477AC5"/>
    <w:rsid w:val="00477F0D"/>
    <w:rsid w:val="004813BE"/>
    <w:rsid w:val="00490E5C"/>
    <w:rsid w:val="004B1B2F"/>
    <w:rsid w:val="004B5A0A"/>
    <w:rsid w:val="004C593B"/>
    <w:rsid w:val="004C633E"/>
    <w:rsid w:val="004D139F"/>
    <w:rsid w:val="004D4AD0"/>
    <w:rsid w:val="004D6084"/>
    <w:rsid w:val="004E3A6E"/>
    <w:rsid w:val="005010F8"/>
    <w:rsid w:val="0051205E"/>
    <w:rsid w:val="005131AA"/>
    <w:rsid w:val="005215FE"/>
    <w:rsid w:val="00535666"/>
    <w:rsid w:val="0053766B"/>
    <w:rsid w:val="005403FD"/>
    <w:rsid w:val="00540FF3"/>
    <w:rsid w:val="00542233"/>
    <w:rsid w:val="00547ECE"/>
    <w:rsid w:val="005527E7"/>
    <w:rsid w:val="00556762"/>
    <w:rsid w:val="00570D22"/>
    <w:rsid w:val="00573F6C"/>
    <w:rsid w:val="00574D90"/>
    <w:rsid w:val="00575D58"/>
    <w:rsid w:val="0058766A"/>
    <w:rsid w:val="005922DD"/>
    <w:rsid w:val="00597725"/>
    <w:rsid w:val="005A0D59"/>
    <w:rsid w:val="005C327A"/>
    <w:rsid w:val="005C44F5"/>
    <w:rsid w:val="005D1CE3"/>
    <w:rsid w:val="005D2AD3"/>
    <w:rsid w:val="005D3CA9"/>
    <w:rsid w:val="005E3825"/>
    <w:rsid w:val="005E416C"/>
    <w:rsid w:val="005F3C45"/>
    <w:rsid w:val="00605137"/>
    <w:rsid w:val="006065F4"/>
    <w:rsid w:val="00615C42"/>
    <w:rsid w:val="006210B9"/>
    <w:rsid w:val="00622FEB"/>
    <w:rsid w:val="006249B3"/>
    <w:rsid w:val="00640026"/>
    <w:rsid w:val="00640290"/>
    <w:rsid w:val="00642A0B"/>
    <w:rsid w:val="00643B2B"/>
    <w:rsid w:val="006473F3"/>
    <w:rsid w:val="00647DEB"/>
    <w:rsid w:val="006575C2"/>
    <w:rsid w:val="0066089A"/>
    <w:rsid w:val="00661B9F"/>
    <w:rsid w:val="00664174"/>
    <w:rsid w:val="00671746"/>
    <w:rsid w:val="006734A8"/>
    <w:rsid w:val="0067398F"/>
    <w:rsid w:val="00676FF2"/>
    <w:rsid w:val="00692CF6"/>
    <w:rsid w:val="00693E2A"/>
    <w:rsid w:val="0069438C"/>
    <w:rsid w:val="00695748"/>
    <w:rsid w:val="006B1DCA"/>
    <w:rsid w:val="006C252D"/>
    <w:rsid w:val="006C4C57"/>
    <w:rsid w:val="006D59ED"/>
    <w:rsid w:val="006D683C"/>
    <w:rsid w:val="006D7257"/>
    <w:rsid w:val="006E45C0"/>
    <w:rsid w:val="006F2217"/>
    <w:rsid w:val="006F6854"/>
    <w:rsid w:val="00700255"/>
    <w:rsid w:val="00702C80"/>
    <w:rsid w:val="00714503"/>
    <w:rsid w:val="007177C3"/>
    <w:rsid w:val="00723579"/>
    <w:rsid w:val="0072774F"/>
    <w:rsid w:val="00733C69"/>
    <w:rsid w:val="00741958"/>
    <w:rsid w:val="0074430F"/>
    <w:rsid w:val="0075493A"/>
    <w:rsid w:val="00765EA5"/>
    <w:rsid w:val="007674FC"/>
    <w:rsid w:val="00767609"/>
    <w:rsid w:val="00774844"/>
    <w:rsid w:val="00775F67"/>
    <w:rsid w:val="00780A9D"/>
    <w:rsid w:val="007910CD"/>
    <w:rsid w:val="00794E23"/>
    <w:rsid w:val="007A6EEE"/>
    <w:rsid w:val="007B4954"/>
    <w:rsid w:val="007C4C09"/>
    <w:rsid w:val="007D1D83"/>
    <w:rsid w:val="007D63A0"/>
    <w:rsid w:val="007D68DD"/>
    <w:rsid w:val="007E572B"/>
    <w:rsid w:val="007E6742"/>
    <w:rsid w:val="007F100C"/>
    <w:rsid w:val="007F154F"/>
    <w:rsid w:val="007F4500"/>
    <w:rsid w:val="007F79CC"/>
    <w:rsid w:val="008002BF"/>
    <w:rsid w:val="00804688"/>
    <w:rsid w:val="0080480E"/>
    <w:rsid w:val="00805438"/>
    <w:rsid w:val="0080677A"/>
    <w:rsid w:val="008120AD"/>
    <w:rsid w:val="00816518"/>
    <w:rsid w:val="008175AB"/>
    <w:rsid w:val="00817D30"/>
    <w:rsid w:val="008323D7"/>
    <w:rsid w:val="00844B6B"/>
    <w:rsid w:val="008525DE"/>
    <w:rsid w:val="00854AE3"/>
    <w:rsid w:val="00883D96"/>
    <w:rsid w:val="00886143"/>
    <w:rsid w:val="008936C2"/>
    <w:rsid w:val="0089663F"/>
    <w:rsid w:val="008A4021"/>
    <w:rsid w:val="008B35B4"/>
    <w:rsid w:val="008B3FCD"/>
    <w:rsid w:val="008B4F6C"/>
    <w:rsid w:val="008C04BA"/>
    <w:rsid w:val="008C0612"/>
    <w:rsid w:val="008C3A58"/>
    <w:rsid w:val="008D0AFD"/>
    <w:rsid w:val="008D1594"/>
    <w:rsid w:val="008D2270"/>
    <w:rsid w:val="008D4C8F"/>
    <w:rsid w:val="008D670F"/>
    <w:rsid w:val="008E03CA"/>
    <w:rsid w:val="008E2C47"/>
    <w:rsid w:val="008F197C"/>
    <w:rsid w:val="00903126"/>
    <w:rsid w:val="0090657F"/>
    <w:rsid w:val="00906FF3"/>
    <w:rsid w:val="00921447"/>
    <w:rsid w:val="00927F0A"/>
    <w:rsid w:val="009322FD"/>
    <w:rsid w:val="00936F0D"/>
    <w:rsid w:val="00945F0B"/>
    <w:rsid w:val="009530FA"/>
    <w:rsid w:val="009642A0"/>
    <w:rsid w:val="00971998"/>
    <w:rsid w:val="009721FE"/>
    <w:rsid w:val="00976FF6"/>
    <w:rsid w:val="00980741"/>
    <w:rsid w:val="009809DA"/>
    <w:rsid w:val="0098654B"/>
    <w:rsid w:val="00987D0A"/>
    <w:rsid w:val="00997EE8"/>
    <w:rsid w:val="009A4123"/>
    <w:rsid w:val="009A7B0E"/>
    <w:rsid w:val="009B2BB2"/>
    <w:rsid w:val="009B5F88"/>
    <w:rsid w:val="009B6DF0"/>
    <w:rsid w:val="009C7AA3"/>
    <w:rsid w:val="009C7AA7"/>
    <w:rsid w:val="009D418C"/>
    <w:rsid w:val="009E1060"/>
    <w:rsid w:val="009E2736"/>
    <w:rsid w:val="009E2F85"/>
    <w:rsid w:val="009E4F9E"/>
    <w:rsid w:val="009E7AA3"/>
    <w:rsid w:val="00A06258"/>
    <w:rsid w:val="00A13F9B"/>
    <w:rsid w:val="00A15D5C"/>
    <w:rsid w:val="00A17B44"/>
    <w:rsid w:val="00A219C5"/>
    <w:rsid w:val="00A27DD6"/>
    <w:rsid w:val="00A27F09"/>
    <w:rsid w:val="00A30572"/>
    <w:rsid w:val="00A35EAD"/>
    <w:rsid w:val="00A367A7"/>
    <w:rsid w:val="00A36907"/>
    <w:rsid w:val="00A442D6"/>
    <w:rsid w:val="00A51C7B"/>
    <w:rsid w:val="00A614F7"/>
    <w:rsid w:val="00A61E56"/>
    <w:rsid w:val="00A67593"/>
    <w:rsid w:val="00A75468"/>
    <w:rsid w:val="00A84159"/>
    <w:rsid w:val="00A86033"/>
    <w:rsid w:val="00A8609C"/>
    <w:rsid w:val="00A87062"/>
    <w:rsid w:val="00A920BD"/>
    <w:rsid w:val="00AA40D7"/>
    <w:rsid w:val="00AA69B6"/>
    <w:rsid w:val="00AC08ED"/>
    <w:rsid w:val="00AC17CE"/>
    <w:rsid w:val="00AC4815"/>
    <w:rsid w:val="00AC58FA"/>
    <w:rsid w:val="00AD58C9"/>
    <w:rsid w:val="00AE4455"/>
    <w:rsid w:val="00AE5D72"/>
    <w:rsid w:val="00AF7C15"/>
    <w:rsid w:val="00B04049"/>
    <w:rsid w:val="00B04E4C"/>
    <w:rsid w:val="00B2016A"/>
    <w:rsid w:val="00B32AF3"/>
    <w:rsid w:val="00B4328C"/>
    <w:rsid w:val="00B4592B"/>
    <w:rsid w:val="00B53F0E"/>
    <w:rsid w:val="00B63533"/>
    <w:rsid w:val="00B6511A"/>
    <w:rsid w:val="00B67A6A"/>
    <w:rsid w:val="00B7501F"/>
    <w:rsid w:val="00B75BBF"/>
    <w:rsid w:val="00B84CEF"/>
    <w:rsid w:val="00B94520"/>
    <w:rsid w:val="00B95509"/>
    <w:rsid w:val="00B9676C"/>
    <w:rsid w:val="00BA0ECF"/>
    <w:rsid w:val="00BA13EE"/>
    <w:rsid w:val="00BA60EE"/>
    <w:rsid w:val="00BA76FF"/>
    <w:rsid w:val="00BA7EE0"/>
    <w:rsid w:val="00BB2EA4"/>
    <w:rsid w:val="00BC7FA2"/>
    <w:rsid w:val="00BD2B7C"/>
    <w:rsid w:val="00BD418A"/>
    <w:rsid w:val="00BE24E0"/>
    <w:rsid w:val="00BE2825"/>
    <w:rsid w:val="00BE3B48"/>
    <w:rsid w:val="00BE7A4F"/>
    <w:rsid w:val="00C05AE8"/>
    <w:rsid w:val="00C119D1"/>
    <w:rsid w:val="00C11BC4"/>
    <w:rsid w:val="00C2523B"/>
    <w:rsid w:val="00C27983"/>
    <w:rsid w:val="00C359F7"/>
    <w:rsid w:val="00C424CF"/>
    <w:rsid w:val="00C44212"/>
    <w:rsid w:val="00C44272"/>
    <w:rsid w:val="00C46584"/>
    <w:rsid w:val="00C548E0"/>
    <w:rsid w:val="00C57BE1"/>
    <w:rsid w:val="00C57EAD"/>
    <w:rsid w:val="00C64E6B"/>
    <w:rsid w:val="00C71EBD"/>
    <w:rsid w:val="00C85922"/>
    <w:rsid w:val="00C874D8"/>
    <w:rsid w:val="00C877D4"/>
    <w:rsid w:val="00C927E3"/>
    <w:rsid w:val="00C92B65"/>
    <w:rsid w:val="00CA1646"/>
    <w:rsid w:val="00CA26FD"/>
    <w:rsid w:val="00CB0BD1"/>
    <w:rsid w:val="00CB1D6B"/>
    <w:rsid w:val="00CC4C00"/>
    <w:rsid w:val="00CC7618"/>
    <w:rsid w:val="00CD6B41"/>
    <w:rsid w:val="00CD78E9"/>
    <w:rsid w:val="00CE2836"/>
    <w:rsid w:val="00CE4961"/>
    <w:rsid w:val="00CE79F7"/>
    <w:rsid w:val="00CF4970"/>
    <w:rsid w:val="00CF5137"/>
    <w:rsid w:val="00D04C7C"/>
    <w:rsid w:val="00D04EA7"/>
    <w:rsid w:val="00D06E99"/>
    <w:rsid w:val="00D24E0C"/>
    <w:rsid w:val="00D309CD"/>
    <w:rsid w:val="00D316A5"/>
    <w:rsid w:val="00D41769"/>
    <w:rsid w:val="00D41DA7"/>
    <w:rsid w:val="00D41DCC"/>
    <w:rsid w:val="00D45046"/>
    <w:rsid w:val="00D52570"/>
    <w:rsid w:val="00D536E8"/>
    <w:rsid w:val="00D548B9"/>
    <w:rsid w:val="00D642A6"/>
    <w:rsid w:val="00D6674D"/>
    <w:rsid w:val="00D67E5B"/>
    <w:rsid w:val="00D72217"/>
    <w:rsid w:val="00D8250D"/>
    <w:rsid w:val="00D909DE"/>
    <w:rsid w:val="00D90D58"/>
    <w:rsid w:val="00DB3C4D"/>
    <w:rsid w:val="00DB61C2"/>
    <w:rsid w:val="00DB77A2"/>
    <w:rsid w:val="00DC4B78"/>
    <w:rsid w:val="00DE0A6E"/>
    <w:rsid w:val="00DE3178"/>
    <w:rsid w:val="00DF0160"/>
    <w:rsid w:val="00DF2B7A"/>
    <w:rsid w:val="00DF535C"/>
    <w:rsid w:val="00DF6B07"/>
    <w:rsid w:val="00E14169"/>
    <w:rsid w:val="00E165E9"/>
    <w:rsid w:val="00E22A2B"/>
    <w:rsid w:val="00E30B38"/>
    <w:rsid w:val="00E3329F"/>
    <w:rsid w:val="00E41136"/>
    <w:rsid w:val="00E50B8F"/>
    <w:rsid w:val="00E53AD3"/>
    <w:rsid w:val="00E57189"/>
    <w:rsid w:val="00E61682"/>
    <w:rsid w:val="00E62EA4"/>
    <w:rsid w:val="00E6666C"/>
    <w:rsid w:val="00E7280F"/>
    <w:rsid w:val="00E9051B"/>
    <w:rsid w:val="00E91153"/>
    <w:rsid w:val="00EA19DE"/>
    <w:rsid w:val="00EB0834"/>
    <w:rsid w:val="00EC4A70"/>
    <w:rsid w:val="00EC4F0F"/>
    <w:rsid w:val="00EC611D"/>
    <w:rsid w:val="00ED256D"/>
    <w:rsid w:val="00ED7075"/>
    <w:rsid w:val="00EE2C5F"/>
    <w:rsid w:val="00EE400E"/>
    <w:rsid w:val="00EE4899"/>
    <w:rsid w:val="00EE6CD4"/>
    <w:rsid w:val="00EF4444"/>
    <w:rsid w:val="00F0225A"/>
    <w:rsid w:val="00F02CBF"/>
    <w:rsid w:val="00F0326B"/>
    <w:rsid w:val="00F05F14"/>
    <w:rsid w:val="00F10430"/>
    <w:rsid w:val="00F249C8"/>
    <w:rsid w:val="00F251E9"/>
    <w:rsid w:val="00F26E83"/>
    <w:rsid w:val="00F275D9"/>
    <w:rsid w:val="00F31310"/>
    <w:rsid w:val="00F456DA"/>
    <w:rsid w:val="00F61CDA"/>
    <w:rsid w:val="00F65FEF"/>
    <w:rsid w:val="00F70BB6"/>
    <w:rsid w:val="00F74321"/>
    <w:rsid w:val="00F7696C"/>
    <w:rsid w:val="00F87F98"/>
    <w:rsid w:val="00FA0571"/>
    <w:rsid w:val="00FA4AFE"/>
    <w:rsid w:val="00FA64A7"/>
    <w:rsid w:val="00FB105C"/>
    <w:rsid w:val="00FB5B8D"/>
    <w:rsid w:val="00FC03DC"/>
    <w:rsid w:val="00FC0C56"/>
    <w:rsid w:val="00FC1A33"/>
    <w:rsid w:val="00FC5D2C"/>
    <w:rsid w:val="00FD207C"/>
    <w:rsid w:val="00FD4E5B"/>
    <w:rsid w:val="00FD71CC"/>
    <w:rsid w:val="00FD77E0"/>
    <w:rsid w:val="00FE2BA0"/>
    <w:rsid w:val="00FF13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7CFA3C"/>
  <w15:chartTrackingRefBased/>
  <w15:docId w15:val="{3B765C6E-95F2-42D6-8E00-D142A6414B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480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04643"/>
    <w:rPr>
      <w:rFonts w:ascii="Times New Roman" w:hAnsi="Times New Roman" w:cs="Times New Roman"/>
      <w:sz w:val="24"/>
      <w:szCs w:val="24"/>
    </w:rPr>
  </w:style>
  <w:style w:type="paragraph" w:styleId="Heading1">
    <w:name w:val="heading 1"/>
    <w:basedOn w:val="Normal"/>
    <w:link w:val="Heading1Char"/>
    <w:uiPriority w:val="9"/>
    <w:qFormat/>
    <w:rsid w:val="000865F5"/>
    <w:pPr>
      <w:spacing w:before="100" w:beforeAutospacing="1" w:after="100" w:afterAutospacing="1"/>
      <w:outlineLvl w:val="0"/>
    </w:pPr>
    <w:rPr>
      <w:rFonts w:eastAsia="Times New Roma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A7EE0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642A6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E2736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ar"/>
    <w:rsid w:val="00570D22"/>
    <w:pPr>
      <w:spacing w:line="240" w:lineRule="auto"/>
    </w:pPr>
    <w:rPr>
      <w:rFonts w:ascii="Calibri" w:hAnsi="Calibri" w:cs="Calibri"/>
      <w:noProof/>
      <w:sz w:val="22"/>
    </w:rPr>
  </w:style>
  <w:style w:type="character" w:customStyle="1" w:styleId="EndNoteBibliographyCar">
    <w:name w:val="EndNote Bibliography Car"/>
    <w:basedOn w:val="DefaultParagraphFont"/>
    <w:link w:val="EndNoteBibliography"/>
    <w:rsid w:val="00570D22"/>
    <w:rPr>
      <w:rFonts w:ascii="Calibri" w:hAnsi="Calibri" w:cs="Calibri"/>
      <w:noProof/>
      <w:szCs w:val="24"/>
    </w:rPr>
  </w:style>
  <w:style w:type="character" w:styleId="Hyperlink">
    <w:name w:val="Hyperlink"/>
    <w:basedOn w:val="DefaultParagraphFont"/>
    <w:uiPriority w:val="99"/>
    <w:unhideWhenUsed/>
    <w:rsid w:val="00570D22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570D2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70D2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70D22"/>
    <w:rPr>
      <w:rFonts w:ascii="Times New Roman" w:hAnsi="Times New Roman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70D2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0D22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ar"/>
    <w:rsid w:val="00570D22"/>
    <w:pPr>
      <w:jc w:val="center"/>
    </w:pPr>
    <w:rPr>
      <w:rFonts w:ascii="Calibri" w:hAnsi="Calibri" w:cs="Calibri"/>
      <w:noProof/>
      <w:sz w:val="22"/>
    </w:rPr>
  </w:style>
  <w:style w:type="character" w:customStyle="1" w:styleId="EndNoteBibliographyTitleCar">
    <w:name w:val="EndNote Bibliography Title Car"/>
    <w:basedOn w:val="DefaultParagraphFont"/>
    <w:link w:val="EndNoteBibliographyTitle"/>
    <w:rsid w:val="00570D22"/>
    <w:rPr>
      <w:rFonts w:ascii="Calibri" w:hAnsi="Calibri" w:cs="Calibri"/>
      <w:noProof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6417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64174"/>
    <w:rPr>
      <w:rFonts w:ascii="Times New Roman" w:hAnsi="Times New Roman" w:cs="Times New Roman"/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0865F5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642A6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E2736"/>
    <w:rPr>
      <w:rFonts w:asciiTheme="majorHAnsi" w:eastAsiaTheme="majorEastAsia" w:hAnsiTheme="majorHAnsi" w:cstheme="majorBidi"/>
      <w:color w:val="2E74B5" w:themeColor="accent1" w:themeShade="BF"/>
      <w:sz w:val="24"/>
      <w:szCs w:val="24"/>
    </w:rPr>
  </w:style>
  <w:style w:type="paragraph" w:customStyle="1" w:styleId="Default">
    <w:name w:val="Default"/>
    <w:link w:val="DefaultZchn"/>
    <w:rsid w:val="00387937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  <w:lang w:val="de-CH"/>
    </w:rPr>
  </w:style>
  <w:style w:type="character" w:customStyle="1" w:styleId="DefaultZchn">
    <w:name w:val="Default Zchn"/>
    <w:basedOn w:val="DefaultParagraphFont"/>
    <w:link w:val="Default"/>
    <w:rsid w:val="00387937"/>
    <w:rPr>
      <w:rFonts w:ascii="Calibri" w:hAnsi="Calibri" w:cs="Calibri"/>
      <w:color w:val="000000"/>
      <w:sz w:val="24"/>
      <w:szCs w:val="24"/>
      <w:lang w:val="de-CH"/>
    </w:rPr>
  </w:style>
  <w:style w:type="table" w:styleId="TableGrid">
    <w:name w:val="Table Grid"/>
    <w:basedOn w:val="TableNormal"/>
    <w:uiPriority w:val="59"/>
    <w:rsid w:val="00EA19DE"/>
    <w:pPr>
      <w:spacing w:after="0" w:line="240" w:lineRule="auto"/>
    </w:pPr>
    <w:rPr>
      <w:lang w:val="de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semiHidden/>
    <w:rsid w:val="00BA7EE0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styleId="Strong">
    <w:name w:val="Strong"/>
    <w:basedOn w:val="DefaultParagraphFont"/>
    <w:uiPriority w:val="22"/>
    <w:qFormat/>
    <w:rsid w:val="00C2523B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C2523B"/>
    <w:pPr>
      <w:spacing w:before="100" w:beforeAutospacing="1" w:after="100" w:afterAutospacing="1"/>
    </w:pPr>
    <w:rPr>
      <w:rFonts w:eastAsia="Times New Roman"/>
    </w:rPr>
  </w:style>
  <w:style w:type="character" w:styleId="Emphasis">
    <w:name w:val="Emphasis"/>
    <w:basedOn w:val="DefaultParagraphFont"/>
    <w:uiPriority w:val="20"/>
    <w:qFormat/>
    <w:rsid w:val="00EC4F0F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FC03D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C03DC"/>
    <w:rPr>
      <w:rFonts w:ascii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FC03D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C03DC"/>
    <w:rPr>
      <w:rFonts w:ascii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FC5D2C"/>
    <w:pPr>
      <w:spacing w:after="0" w:line="240" w:lineRule="auto"/>
    </w:pPr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2141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90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41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709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760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590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231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022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686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468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807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351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811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536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333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995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968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363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3544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9853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213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8" Type="http://schemas.microsoft.com/office/2016/09/relationships/commentsIds" Target="commentsIds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7" Type="http://schemas.microsoft.com/office/2018/08/relationships/commentsExtensible" Target="commentsExtensi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0BDA13E-F1BD-4453-9202-88543D2F9C4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90</Words>
  <Characters>2227</Characters>
  <Application>Microsoft Office Word</Application>
  <DocSecurity>0</DocSecurity>
  <Lines>18</Lines>
  <Paragraphs>5</Paragraphs>
  <ScaleCrop>false</ScaleCrop>
  <HeadingPairs>
    <vt:vector size="6" baseType="variant">
      <vt:variant>
        <vt:lpstr>Titre</vt:lpstr>
      </vt:variant>
      <vt:variant>
        <vt:i4>1</vt:i4>
      </vt:variant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Insel Gruppe</Company>
  <LinksUpToDate>false</LinksUpToDate>
  <CharactersWithSpaces>26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gnoud, Maud</dc:creator>
  <cp:keywords/>
  <dc:description/>
  <cp:lastModifiedBy>Nandha Kumar Alagiri</cp:lastModifiedBy>
  <cp:revision>4</cp:revision>
  <dcterms:created xsi:type="dcterms:W3CDTF">2023-06-22T12:55:00Z</dcterms:created>
  <dcterms:modified xsi:type="dcterms:W3CDTF">2023-09-30T11:17:00Z</dcterms:modified>
</cp:coreProperties>
</file>